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507AE" w14:textId="77777777" w:rsidR="009F03CC" w:rsidRDefault="009F03CC" w:rsidP="009F03CC">
      <w:pPr>
        <w:spacing w:line="240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. Table S3</w:t>
      </w:r>
      <w:r w:rsidRPr="00CF5557">
        <w:rPr>
          <w:b/>
          <w:bCs/>
          <w:sz w:val="20"/>
          <w:szCs w:val="20"/>
        </w:rPr>
        <w:t xml:space="preserve">: Multivariate logistic regression analysis of risk factors for </w:t>
      </w:r>
      <w:r>
        <w:rPr>
          <w:b/>
          <w:bCs/>
          <w:sz w:val="20"/>
          <w:szCs w:val="20"/>
        </w:rPr>
        <w:t>in-hospital mortality</w:t>
      </w:r>
      <w:r w:rsidRPr="00CF5557">
        <w:rPr>
          <w:b/>
          <w:bCs/>
          <w:sz w:val="20"/>
          <w:szCs w:val="20"/>
        </w:rPr>
        <w:t>.</w:t>
      </w:r>
    </w:p>
    <w:p w14:paraId="27946791" w14:textId="77777777" w:rsidR="009F03CC" w:rsidRDefault="009F03CC" w:rsidP="009F03CC">
      <w:pPr>
        <w:spacing w:line="240" w:lineRule="auto"/>
        <w:jc w:val="left"/>
        <w:rPr>
          <w:b/>
          <w:bCs/>
          <w:sz w:val="20"/>
          <w:szCs w:val="20"/>
        </w:rPr>
      </w:pPr>
    </w:p>
    <w:tbl>
      <w:tblPr>
        <w:tblW w:w="94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1713"/>
        <w:gridCol w:w="1317"/>
        <w:gridCol w:w="2085"/>
        <w:gridCol w:w="1367"/>
      </w:tblGrid>
      <w:tr w:rsidR="009F03CC" w:rsidRPr="00CF5557" w14:paraId="3ABE7722" w14:textId="77777777" w:rsidTr="00B7299D">
        <w:trPr>
          <w:trHeight w:hRule="exact" w:val="284"/>
        </w:trPr>
        <w:tc>
          <w:tcPr>
            <w:tcW w:w="2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5F8DA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3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86823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8"/>
                <w:szCs w:val="18"/>
                <w:lang w:val="de-DE"/>
              </w:rPr>
              <w:t>Univariate Cox-Regression</w:t>
            </w:r>
          </w:p>
        </w:tc>
        <w:tc>
          <w:tcPr>
            <w:tcW w:w="3452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FCF3F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8"/>
                <w:szCs w:val="18"/>
                <w:lang w:val="de-DE"/>
              </w:rPr>
              <w:t>Multivariate Cox-Regression</w:t>
            </w:r>
          </w:p>
        </w:tc>
      </w:tr>
      <w:tr w:rsidR="009F03CC" w:rsidRPr="00CF5557" w14:paraId="691461F7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D25A0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92F89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HR (95%CI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16E65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 xml:space="preserve">p </w:t>
            </w:r>
            <w:proofErr w:type="spellStart"/>
            <w:r w:rsidRPr="00CF5557">
              <w:rPr>
                <w:sz w:val="18"/>
                <w:szCs w:val="18"/>
                <w:lang w:val="de-DE"/>
              </w:rPr>
              <w:t>value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4C113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HR (95%CI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FF26E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 xml:space="preserve">p </w:t>
            </w:r>
            <w:proofErr w:type="spellStart"/>
            <w:r w:rsidRPr="00CF5557">
              <w:rPr>
                <w:sz w:val="18"/>
                <w:szCs w:val="18"/>
                <w:lang w:val="de-DE"/>
              </w:rPr>
              <w:t>value</w:t>
            </w:r>
            <w:proofErr w:type="spellEnd"/>
          </w:p>
        </w:tc>
      </w:tr>
      <w:tr w:rsidR="009F03CC" w:rsidRPr="00CF5557" w14:paraId="69815CAD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F323F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>Ag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77BD8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1.05 (1.01,1.10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6E8F5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8"/>
                <w:szCs w:val="18"/>
                <w:lang w:val="de-DE"/>
              </w:rPr>
              <w:t>0.01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3D086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1.06 (1.01, 1.11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3967E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010</w:t>
            </w:r>
          </w:p>
        </w:tc>
      </w:tr>
      <w:tr w:rsidR="009F03CC" w:rsidRPr="00CF5557" w14:paraId="4D27C3C5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D5142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>Sex, mal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326D8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75 (0.34,165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60C74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88BC5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6BEEF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4E3AD03C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E3A75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>CKD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53E79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1.92 (0.86, 4.30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A62A0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1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67696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FFF88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66B88F83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360BE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Charlson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Comorbidity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Index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335C9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91 (0.68, 1.21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334EB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1C722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119D3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0C757DB9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688F4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Community-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acquired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infection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0D5D9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2.87 (1.23, 6.6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8E489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8"/>
                <w:szCs w:val="18"/>
                <w:lang w:val="de-DE"/>
              </w:rPr>
              <w:t>0.01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43B87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2.48 (0.92, 6.70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C8920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074</w:t>
            </w:r>
          </w:p>
        </w:tc>
      </w:tr>
      <w:tr w:rsidR="009F03CC" w:rsidRPr="00CF5557" w14:paraId="7D73058F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4E7AB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>Co-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morbidities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84D35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6CC08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E50AE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A1420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3A95D64F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93B68" w14:textId="77777777" w:rsidR="009F03CC" w:rsidRPr="00CF5557" w:rsidRDefault="009F03CC" w:rsidP="00B7299D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>Diabetes mellitus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8D362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70 (0.3, 1.63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21ED5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5AF1C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BCE4A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40E2E070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B5DFB" w14:textId="77777777" w:rsidR="009F03CC" w:rsidRPr="00CF5557" w:rsidRDefault="009F03CC" w:rsidP="00B7299D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>Hypertension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13262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90 (0.21, 3.85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6CF64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EF77C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926D0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1507A4FB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911A9" w14:textId="77777777" w:rsidR="009F03CC" w:rsidRPr="00CF5557" w:rsidRDefault="009F03CC" w:rsidP="00B7299D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Heart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failure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76C97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63 (0.26, 1.52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DC1CA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00946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08053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412C2988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0E6D5" w14:textId="77777777" w:rsidR="009F03CC" w:rsidRPr="00CF5557" w:rsidRDefault="009F03CC" w:rsidP="00B7299D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Malignoma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45550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1.88 (0.74, 4.7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9D965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5D0EF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D211D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0C2F1C94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211A2" w14:textId="77777777" w:rsidR="009F03CC" w:rsidRPr="00CF5557" w:rsidRDefault="009F03CC" w:rsidP="00B7299D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Coronary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heart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disease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B5BC7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58 (0.22, 1.54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CB8A9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4FD4B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EE2E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06728898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80048" w14:textId="77777777" w:rsidR="009F03CC" w:rsidRPr="00CF5557" w:rsidRDefault="009F03CC" w:rsidP="00B7299D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Peripheral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artery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disease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F8B91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27 (0.04, 1.9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A2978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5BABB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9857A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4F5993A0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ED894" w14:textId="77777777" w:rsidR="009F03CC" w:rsidRPr="00CF5557" w:rsidRDefault="009F03CC" w:rsidP="00B7299D">
            <w:pPr>
              <w:spacing w:line="240" w:lineRule="auto"/>
              <w:ind w:left="170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Renal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replacement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CF5557">
              <w:rPr>
                <w:b/>
                <w:bCs/>
                <w:sz w:val="16"/>
                <w:szCs w:val="16"/>
                <w:lang w:val="de-DE"/>
              </w:rPr>
              <w:t>therapy</w:t>
            </w:r>
            <w:proofErr w:type="spellEnd"/>
            <w:r w:rsidRPr="00CF5557">
              <w:rPr>
                <w:b/>
                <w:bCs/>
                <w:sz w:val="16"/>
                <w:szCs w:val="16"/>
                <w:lang w:val="de-DE"/>
              </w:rPr>
              <w:t xml:space="preserve"> n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789CB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90 (0.28, 2.87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E1D77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D4D93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highlight w:val="yellow"/>
                <w:lang w:val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5D718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</w:p>
        </w:tc>
      </w:tr>
      <w:tr w:rsidR="009F03CC" w:rsidRPr="00CF5557" w14:paraId="1F71D7B9" w14:textId="77777777" w:rsidTr="00B7299D">
        <w:trPr>
          <w:trHeight w:hRule="exact" w:val="284"/>
        </w:trPr>
        <w:tc>
          <w:tcPr>
            <w:tcW w:w="296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14E25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8"/>
                <w:szCs w:val="18"/>
                <w:lang w:val="de-DE"/>
              </w:rPr>
              <w:t>AKI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FC64C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2.63 (1.20, 5.74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717D1" w14:textId="77777777" w:rsidR="009F03CC" w:rsidRPr="00CF5557" w:rsidRDefault="009F03CC" w:rsidP="00B7299D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de-DE"/>
              </w:rPr>
            </w:pPr>
            <w:r w:rsidRPr="00CF5557">
              <w:rPr>
                <w:b/>
                <w:bCs/>
                <w:sz w:val="18"/>
                <w:szCs w:val="18"/>
                <w:lang w:val="de-DE"/>
              </w:rPr>
              <w:t>0.01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98E55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2.03 (0.83, 4.9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631D1" w14:textId="77777777" w:rsidR="009F03CC" w:rsidRPr="00CF5557" w:rsidRDefault="009F03CC" w:rsidP="00B7299D">
            <w:pPr>
              <w:spacing w:line="240" w:lineRule="auto"/>
              <w:jc w:val="left"/>
              <w:rPr>
                <w:sz w:val="18"/>
                <w:szCs w:val="18"/>
                <w:lang w:val="de-DE"/>
              </w:rPr>
            </w:pPr>
            <w:r w:rsidRPr="00CF5557">
              <w:rPr>
                <w:sz w:val="18"/>
                <w:szCs w:val="18"/>
                <w:lang w:val="de-DE"/>
              </w:rPr>
              <w:t>0.12</w:t>
            </w:r>
          </w:p>
        </w:tc>
      </w:tr>
      <w:tr w:rsidR="009F03CC" w:rsidRPr="00CF5557" w14:paraId="21E928FC" w14:textId="77777777" w:rsidTr="00B7299D">
        <w:trPr>
          <w:trHeight w:val="284"/>
        </w:trPr>
        <w:tc>
          <w:tcPr>
            <w:tcW w:w="9442" w:type="dxa"/>
            <w:gridSpan w:val="5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DA1E8" w14:textId="77777777" w:rsidR="009F03CC" w:rsidRPr="00CF5557" w:rsidRDefault="009F03CC" w:rsidP="00B7299D">
            <w:pPr>
              <w:spacing w:line="240" w:lineRule="auto"/>
              <w:jc w:val="left"/>
              <w:rPr>
                <w:bCs/>
                <w:sz w:val="18"/>
                <w:szCs w:val="18"/>
              </w:rPr>
            </w:pPr>
            <w:r w:rsidRPr="00CF5557">
              <w:rPr>
                <w:bCs/>
                <w:sz w:val="18"/>
                <w:szCs w:val="18"/>
              </w:rPr>
              <w:t>Abbreviations: CI, confidence interval; HR, hazard ratio</w:t>
            </w:r>
          </w:p>
        </w:tc>
      </w:tr>
    </w:tbl>
    <w:p w14:paraId="4AEC112B" w14:textId="1515E10C" w:rsidR="00565E7E" w:rsidRDefault="00565E7E">
      <w:pPr>
        <w:spacing w:line="240" w:lineRule="auto"/>
        <w:jc w:val="left"/>
        <w:rPr>
          <w:rFonts w:eastAsiaTheme="minorHAnsi"/>
          <w:b/>
          <w:bCs/>
          <w:sz w:val="20"/>
          <w:szCs w:val="20"/>
          <w:lang w:eastAsia="en-US"/>
        </w:rPr>
      </w:pPr>
    </w:p>
    <w:sectPr w:rsidR="00565E7E" w:rsidSect="00232AB1">
      <w:footerReference w:type="default" r:id="rId8"/>
      <w:footerReference w:type="first" r:id="rId9"/>
      <w:pgSz w:w="12240" w:h="15840"/>
      <w:pgMar w:top="1018" w:right="1288" w:bottom="1133" w:left="1288" w:header="718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C1F64" w14:textId="77777777" w:rsidR="00C55328" w:rsidRDefault="00C55328" w:rsidP="004F19AD">
      <w:r>
        <w:separator/>
      </w:r>
    </w:p>
  </w:endnote>
  <w:endnote w:type="continuationSeparator" w:id="0">
    <w:p w14:paraId="1A427E85" w14:textId="77777777" w:rsidR="00C55328" w:rsidRDefault="00C55328" w:rsidP="004F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931304"/>
      <w:docPartObj>
        <w:docPartGallery w:val="Page Numbers (Bottom of Page)"/>
        <w:docPartUnique/>
      </w:docPartObj>
    </w:sdtPr>
    <w:sdtEndPr/>
    <w:sdtContent>
      <w:p w14:paraId="0A904195" w14:textId="54E3A365" w:rsidR="00DD4385" w:rsidRDefault="00DD43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0535" w:rsidRPr="00700535">
          <w:rPr>
            <w:noProof/>
            <w:lang w:val="de-DE"/>
          </w:rPr>
          <w:t>2</w:t>
        </w:r>
        <w:r>
          <w:fldChar w:fldCharType="end"/>
        </w:r>
      </w:p>
    </w:sdtContent>
  </w:sdt>
  <w:p w14:paraId="1A41ECD9" w14:textId="77777777" w:rsidR="00DD4385" w:rsidRPr="00B67350" w:rsidRDefault="00DD4385" w:rsidP="00B67350">
    <w:pPr>
      <w:spacing w:line="200" w:lineRule="exact"/>
      <w:rPr>
        <w:rFonts w:ascii="Arial" w:hAnsi="Arial" w:cs="Arial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757C1" w14:textId="77777777" w:rsidR="00DD4385" w:rsidRDefault="00DD4385">
    <w:pPr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68039" w14:textId="77777777" w:rsidR="00C55328" w:rsidRDefault="00C55328" w:rsidP="004F19AD">
      <w:r>
        <w:separator/>
      </w:r>
    </w:p>
  </w:footnote>
  <w:footnote w:type="continuationSeparator" w:id="0">
    <w:p w14:paraId="6FB19840" w14:textId="77777777" w:rsidR="00C55328" w:rsidRDefault="00C55328" w:rsidP="004F19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4D9C"/>
    <w:multiLevelType w:val="hybridMultilevel"/>
    <w:tmpl w:val="62B08E4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04F79"/>
    <w:multiLevelType w:val="hybridMultilevel"/>
    <w:tmpl w:val="36A8343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A6471"/>
    <w:multiLevelType w:val="hybridMultilevel"/>
    <w:tmpl w:val="BF06B972"/>
    <w:lvl w:ilvl="0" w:tplc="AB58DA8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B2EC4"/>
    <w:multiLevelType w:val="hybridMultilevel"/>
    <w:tmpl w:val="B2EA69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D1E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173B94"/>
    <w:multiLevelType w:val="hybridMultilevel"/>
    <w:tmpl w:val="A9C68A0E"/>
    <w:lvl w:ilvl="0" w:tplc="BDBEA124">
      <w:start w:val="1"/>
      <w:numFmt w:val="lowerLetter"/>
      <w:lvlText w:val="%1)"/>
      <w:lvlJc w:val="left"/>
      <w:pPr>
        <w:ind w:left="1020" w:hanging="360"/>
      </w:pPr>
    </w:lvl>
    <w:lvl w:ilvl="1" w:tplc="86D063CE">
      <w:start w:val="1"/>
      <w:numFmt w:val="lowerLetter"/>
      <w:lvlText w:val="%2)"/>
      <w:lvlJc w:val="left"/>
      <w:pPr>
        <w:ind w:left="1020" w:hanging="360"/>
      </w:pPr>
    </w:lvl>
    <w:lvl w:ilvl="2" w:tplc="6430E46C">
      <w:start w:val="1"/>
      <w:numFmt w:val="lowerLetter"/>
      <w:lvlText w:val="%3)"/>
      <w:lvlJc w:val="left"/>
      <w:pPr>
        <w:ind w:left="1020" w:hanging="360"/>
      </w:pPr>
    </w:lvl>
    <w:lvl w:ilvl="3" w:tplc="C742AB04">
      <w:start w:val="1"/>
      <w:numFmt w:val="lowerLetter"/>
      <w:lvlText w:val="%4)"/>
      <w:lvlJc w:val="left"/>
      <w:pPr>
        <w:ind w:left="1020" w:hanging="360"/>
      </w:pPr>
    </w:lvl>
    <w:lvl w:ilvl="4" w:tplc="56CE7234">
      <w:start w:val="1"/>
      <w:numFmt w:val="lowerLetter"/>
      <w:lvlText w:val="%5)"/>
      <w:lvlJc w:val="left"/>
      <w:pPr>
        <w:ind w:left="1020" w:hanging="360"/>
      </w:pPr>
    </w:lvl>
    <w:lvl w:ilvl="5" w:tplc="BF9A0EF4">
      <w:start w:val="1"/>
      <w:numFmt w:val="lowerLetter"/>
      <w:lvlText w:val="%6)"/>
      <w:lvlJc w:val="left"/>
      <w:pPr>
        <w:ind w:left="1020" w:hanging="360"/>
      </w:pPr>
    </w:lvl>
    <w:lvl w:ilvl="6" w:tplc="03924662">
      <w:start w:val="1"/>
      <w:numFmt w:val="lowerLetter"/>
      <w:lvlText w:val="%7)"/>
      <w:lvlJc w:val="left"/>
      <w:pPr>
        <w:ind w:left="1020" w:hanging="360"/>
      </w:pPr>
    </w:lvl>
    <w:lvl w:ilvl="7" w:tplc="B344C9D4">
      <w:start w:val="1"/>
      <w:numFmt w:val="lowerLetter"/>
      <w:lvlText w:val="%8)"/>
      <w:lvlJc w:val="left"/>
      <w:pPr>
        <w:ind w:left="1020" w:hanging="360"/>
      </w:pPr>
    </w:lvl>
    <w:lvl w:ilvl="8" w:tplc="6A34B136">
      <w:start w:val="1"/>
      <w:numFmt w:val="lowerLetter"/>
      <w:lvlText w:val="%9)"/>
      <w:lvlJc w:val="left"/>
      <w:pPr>
        <w:ind w:left="1020" w:hanging="360"/>
      </w:pPr>
    </w:lvl>
  </w:abstractNum>
  <w:abstractNum w:abstractNumId="6" w15:restartNumberingAfterBreak="0">
    <w:nsid w:val="21AB450E"/>
    <w:multiLevelType w:val="multilevel"/>
    <w:tmpl w:val="E98A06D6"/>
    <w:lvl w:ilvl="0">
      <w:start w:val="1"/>
      <w:numFmt w:val="decimal"/>
      <w:lvlText w:val="%1."/>
      <w:lvlJc w:val="left"/>
      <w:pPr>
        <w:ind w:left="432" w:hanging="432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21068CF"/>
    <w:multiLevelType w:val="hybridMultilevel"/>
    <w:tmpl w:val="D672937E"/>
    <w:lvl w:ilvl="0" w:tplc="D7CA21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966FF0"/>
    <w:multiLevelType w:val="hybridMultilevel"/>
    <w:tmpl w:val="82069774"/>
    <w:lvl w:ilvl="0" w:tplc="29BC57AA">
      <w:start w:val="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3645C9"/>
    <w:multiLevelType w:val="hybridMultilevel"/>
    <w:tmpl w:val="04523222"/>
    <w:lvl w:ilvl="0" w:tplc="FA789350">
      <w:numFmt w:val="bullet"/>
      <w:lvlText w:val="-"/>
      <w:lvlJc w:val="left"/>
      <w:pPr>
        <w:ind w:left="720" w:hanging="360"/>
      </w:pPr>
      <w:rPr>
        <w:rFonts w:ascii="Arial" w:eastAsiaTheme="minorHAnsi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62ECD"/>
    <w:multiLevelType w:val="hybridMultilevel"/>
    <w:tmpl w:val="573C01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9E7832"/>
    <w:multiLevelType w:val="hybridMultilevel"/>
    <w:tmpl w:val="88081E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9035C"/>
    <w:multiLevelType w:val="hybridMultilevel"/>
    <w:tmpl w:val="20ACE3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8F6412"/>
    <w:multiLevelType w:val="hybridMultilevel"/>
    <w:tmpl w:val="A164E404"/>
    <w:lvl w:ilvl="0" w:tplc="0407000F">
      <w:start w:val="1"/>
      <w:numFmt w:val="decimal"/>
      <w:lvlText w:val="%1."/>
      <w:lvlJc w:val="left"/>
      <w:pPr>
        <w:ind w:left="4260" w:hanging="360"/>
      </w:pPr>
    </w:lvl>
    <w:lvl w:ilvl="1" w:tplc="04070019" w:tentative="1">
      <w:start w:val="1"/>
      <w:numFmt w:val="lowerLetter"/>
      <w:lvlText w:val="%2."/>
      <w:lvlJc w:val="left"/>
      <w:pPr>
        <w:ind w:left="4980" w:hanging="360"/>
      </w:pPr>
    </w:lvl>
    <w:lvl w:ilvl="2" w:tplc="0407001B" w:tentative="1">
      <w:start w:val="1"/>
      <w:numFmt w:val="lowerRoman"/>
      <w:lvlText w:val="%3."/>
      <w:lvlJc w:val="right"/>
      <w:pPr>
        <w:ind w:left="5700" w:hanging="180"/>
      </w:pPr>
    </w:lvl>
    <w:lvl w:ilvl="3" w:tplc="0407000F" w:tentative="1">
      <w:start w:val="1"/>
      <w:numFmt w:val="decimal"/>
      <w:lvlText w:val="%4."/>
      <w:lvlJc w:val="left"/>
      <w:pPr>
        <w:ind w:left="6420" w:hanging="360"/>
      </w:pPr>
    </w:lvl>
    <w:lvl w:ilvl="4" w:tplc="04070019" w:tentative="1">
      <w:start w:val="1"/>
      <w:numFmt w:val="lowerLetter"/>
      <w:lvlText w:val="%5."/>
      <w:lvlJc w:val="left"/>
      <w:pPr>
        <w:ind w:left="7140" w:hanging="360"/>
      </w:pPr>
    </w:lvl>
    <w:lvl w:ilvl="5" w:tplc="0407001B" w:tentative="1">
      <w:start w:val="1"/>
      <w:numFmt w:val="lowerRoman"/>
      <w:lvlText w:val="%6."/>
      <w:lvlJc w:val="right"/>
      <w:pPr>
        <w:ind w:left="7860" w:hanging="180"/>
      </w:pPr>
    </w:lvl>
    <w:lvl w:ilvl="6" w:tplc="0407000F" w:tentative="1">
      <w:start w:val="1"/>
      <w:numFmt w:val="decimal"/>
      <w:lvlText w:val="%7."/>
      <w:lvlJc w:val="left"/>
      <w:pPr>
        <w:ind w:left="8580" w:hanging="360"/>
      </w:pPr>
    </w:lvl>
    <w:lvl w:ilvl="7" w:tplc="04070019" w:tentative="1">
      <w:start w:val="1"/>
      <w:numFmt w:val="lowerLetter"/>
      <w:lvlText w:val="%8."/>
      <w:lvlJc w:val="left"/>
      <w:pPr>
        <w:ind w:left="9300" w:hanging="360"/>
      </w:pPr>
    </w:lvl>
    <w:lvl w:ilvl="8" w:tplc="0407001B" w:tentative="1">
      <w:start w:val="1"/>
      <w:numFmt w:val="lowerRoman"/>
      <w:lvlText w:val="%9."/>
      <w:lvlJc w:val="right"/>
      <w:pPr>
        <w:ind w:left="10020" w:hanging="180"/>
      </w:pPr>
    </w:lvl>
  </w:abstractNum>
  <w:abstractNum w:abstractNumId="14" w15:restartNumberingAfterBreak="0">
    <w:nsid w:val="3DF6535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5CD1651"/>
    <w:multiLevelType w:val="hybridMultilevel"/>
    <w:tmpl w:val="A3744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1D2A02"/>
    <w:multiLevelType w:val="hybridMultilevel"/>
    <w:tmpl w:val="680869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8A584A"/>
    <w:multiLevelType w:val="hybridMultilevel"/>
    <w:tmpl w:val="A47A863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771A8"/>
    <w:multiLevelType w:val="hybridMultilevel"/>
    <w:tmpl w:val="1E82C49A"/>
    <w:lvl w:ilvl="0" w:tplc="C41E25F0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E462AD"/>
    <w:multiLevelType w:val="hybridMultilevel"/>
    <w:tmpl w:val="8CC8685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9C238DF"/>
    <w:multiLevelType w:val="hybridMultilevel"/>
    <w:tmpl w:val="B936BD6E"/>
    <w:lvl w:ilvl="0" w:tplc="BE7AFA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62F9F"/>
    <w:multiLevelType w:val="hybridMultilevel"/>
    <w:tmpl w:val="419AF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6F155E"/>
    <w:multiLevelType w:val="hybridMultilevel"/>
    <w:tmpl w:val="7D1627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F22AF7"/>
    <w:multiLevelType w:val="hybridMultilevel"/>
    <w:tmpl w:val="984869B6"/>
    <w:lvl w:ilvl="0" w:tplc="7772B01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D21102"/>
    <w:multiLevelType w:val="hybridMultilevel"/>
    <w:tmpl w:val="3A961C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692E22"/>
    <w:multiLevelType w:val="hybridMultilevel"/>
    <w:tmpl w:val="5BB2150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78B510A7"/>
    <w:multiLevelType w:val="multilevel"/>
    <w:tmpl w:val="182E08D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E8D3BF4"/>
    <w:multiLevelType w:val="hybridMultilevel"/>
    <w:tmpl w:val="6778F4A4"/>
    <w:lvl w:ilvl="0" w:tplc="FA789350">
      <w:numFmt w:val="bullet"/>
      <w:lvlText w:val="-"/>
      <w:lvlJc w:val="left"/>
      <w:pPr>
        <w:ind w:left="1778" w:hanging="360"/>
      </w:pPr>
      <w:rPr>
        <w:rFonts w:ascii="Arial" w:eastAsiaTheme="minorHAnsi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7326F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17"/>
  </w:num>
  <w:num w:numId="4">
    <w:abstractNumId w:val="12"/>
  </w:num>
  <w:num w:numId="5">
    <w:abstractNumId w:val="25"/>
  </w:num>
  <w:num w:numId="6">
    <w:abstractNumId w:val="11"/>
  </w:num>
  <w:num w:numId="7">
    <w:abstractNumId w:val="21"/>
  </w:num>
  <w:num w:numId="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4"/>
  </w:num>
  <w:num w:numId="10">
    <w:abstractNumId w:val="19"/>
  </w:num>
  <w:num w:numId="11">
    <w:abstractNumId w:val="3"/>
  </w:num>
  <w:num w:numId="12">
    <w:abstractNumId w:val="22"/>
  </w:num>
  <w:num w:numId="13">
    <w:abstractNumId w:val="15"/>
  </w:num>
  <w:num w:numId="14">
    <w:abstractNumId w:val="10"/>
  </w:num>
  <w:num w:numId="15">
    <w:abstractNumId w:val="20"/>
  </w:num>
  <w:num w:numId="16">
    <w:abstractNumId w:val="13"/>
  </w:num>
  <w:num w:numId="17">
    <w:abstractNumId w:val="7"/>
  </w:num>
  <w:num w:numId="18">
    <w:abstractNumId w:val="9"/>
  </w:num>
  <w:num w:numId="19">
    <w:abstractNumId w:val="16"/>
  </w:num>
  <w:num w:numId="20">
    <w:abstractNumId w:val="18"/>
  </w:num>
  <w:num w:numId="21">
    <w:abstractNumId w:val="2"/>
  </w:num>
  <w:num w:numId="22">
    <w:abstractNumId w:val="4"/>
  </w:num>
  <w:num w:numId="23">
    <w:abstractNumId w:val="6"/>
  </w:num>
  <w:num w:numId="24">
    <w:abstractNumId w:val="28"/>
  </w:num>
  <w:num w:numId="25">
    <w:abstractNumId w:val="23"/>
  </w:num>
  <w:num w:numId="26">
    <w:abstractNumId w:val="14"/>
  </w:num>
  <w:num w:numId="27">
    <w:abstractNumId w:val="26"/>
  </w:num>
  <w:num w:numId="28">
    <w:abstractNumId w:val="8"/>
  </w:num>
  <w:num w:numId="29">
    <w:abstractNumId w:val="27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w England Journal of Medicine&lt;/StartingRefnum&gt;&lt;FontName&gt;Times New Roman&lt;/FontName&gt;&lt;FontSize&gt;12&lt;/FontSize&gt;&lt;ReflistTitle&gt;Referenzen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dat_beige&lt;/item&gt;&lt;/Libraries&gt;&lt;/Databases&gt;"/>
  </w:docVars>
  <w:rsids>
    <w:rsidRoot w:val="005C787F"/>
    <w:rsid w:val="00000B45"/>
    <w:rsid w:val="00001041"/>
    <w:rsid w:val="00001635"/>
    <w:rsid w:val="00001F50"/>
    <w:rsid w:val="000032AE"/>
    <w:rsid w:val="0000348E"/>
    <w:rsid w:val="00003497"/>
    <w:rsid w:val="00004037"/>
    <w:rsid w:val="00004672"/>
    <w:rsid w:val="00004879"/>
    <w:rsid w:val="00005F64"/>
    <w:rsid w:val="000064F7"/>
    <w:rsid w:val="00006894"/>
    <w:rsid w:val="00010809"/>
    <w:rsid w:val="00013CDF"/>
    <w:rsid w:val="00014531"/>
    <w:rsid w:val="00014DA9"/>
    <w:rsid w:val="000153FB"/>
    <w:rsid w:val="000155C7"/>
    <w:rsid w:val="00016963"/>
    <w:rsid w:val="00016C42"/>
    <w:rsid w:val="00020899"/>
    <w:rsid w:val="00021F1B"/>
    <w:rsid w:val="0002212F"/>
    <w:rsid w:val="00023351"/>
    <w:rsid w:val="00025790"/>
    <w:rsid w:val="00025FD4"/>
    <w:rsid w:val="0002718A"/>
    <w:rsid w:val="00027645"/>
    <w:rsid w:val="00030D4E"/>
    <w:rsid w:val="00031E67"/>
    <w:rsid w:val="00032173"/>
    <w:rsid w:val="000328C0"/>
    <w:rsid w:val="00033F50"/>
    <w:rsid w:val="00034031"/>
    <w:rsid w:val="00035616"/>
    <w:rsid w:val="00035683"/>
    <w:rsid w:val="00035923"/>
    <w:rsid w:val="00036232"/>
    <w:rsid w:val="00036B1B"/>
    <w:rsid w:val="0003712D"/>
    <w:rsid w:val="00037950"/>
    <w:rsid w:val="000405FE"/>
    <w:rsid w:val="0004075C"/>
    <w:rsid w:val="000408A8"/>
    <w:rsid w:val="00041FF5"/>
    <w:rsid w:val="00042987"/>
    <w:rsid w:val="00042B4B"/>
    <w:rsid w:val="00042D1A"/>
    <w:rsid w:val="00044197"/>
    <w:rsid w:val="000448D3"/>
    <w:rsid w:val="0004534E"/>
    <w:rsid w:val="000504DF"/>
    <w:rsid w:val="0005163B"/>
    <w:rsid w:val="0005313E"/>
    <w:rsid w:val="00053C4D"/>
    <w:rsid w:val="00053EEF"/>
    <w:rsid w:val="00054A2C"/>
    <w:rsid w:val="00054F10"/>
    <w:rsid w:val="0005536D"/>
    <w:rsid w:val="0005634D"/>
    <w:rsid w:val="00060ED7"/>
    <w:rsid w:val="00062491"/>
    <w:rsid w:val="00062D21"/>
    <w:rsid w:val="00063757"/>
    <w:rsid w:val="00063A2C"/>
    <w:rsid w:val="00065EB7"/>
    <w:rsid w:val="00066CE6"/>
    <w:rsid w:val="00067D36"/>
    <w:rsid w:val="0007030B"/>
    <w:rsid w:val="00071C43"/>
    <w:rsid w:val="00073C94"/>
    <w:rsid w:val="00074639"/>
    <w:rsid w:val="00076459"/>
    <w:rsid w:val="000806AD"/>
    <w:rsid w:val="0008112C"/>
    <w:rsid w:val="00081A0E"/>
    <w:rsid w:val="00082B00"/>
    <w:rsid w:val="00082BD0"/>
    <w:rsid w:val="000834B5"/>
    <w:rsid w:val="00083A1B"/>
    <w:rsid w:val="00083F34"/>
    <w:rsid w:val="00084FE1"/>
    <w:rsid w:val="000854E3"/>
    <w:rsid w:val="00090BA6"/>
    <w:rsid w:val="00093FE8"/>
    <w:rsid w:val="00095D72"/>
    <w:rsid w:val="0009709B"/>
    <w:rsid w:val="00097105"/>
    <w:rsid w:val="000A11F4"/>
    <w:rsid w:val="000A14A4"/>
    <w:rsid w:val="000A2114"/>
    <w:rsid w:val="000A33CB"/>
    <w:rsid w:val="000A3955"/>
    <w:rsid w:val="000A5278"/>
    <w:rsid w:val="000B014D"/>
    <w:rsid w:val="000B02B4"/>
    <w:rsid w:val="000B0CE8"/>
    <w:rsid w:val="000B1EDE"/>
    <w:rsid w:val="000B3AE7"/>
    <w:rsid w:val="000B44D5"/>
    <w:rsid w:val="000B4593"/>
    <w:rsid w:val="000B7516"/>
    <w:rsid w:val="000B78EB"/>
    <w:rsid w:val="000C059E"/>
    <w:rsid w:val="000C0A0A"/>
    <w:rsid w:val="000C446F"/>
    <w:rsid w:val="000C449E"/>
    <w:rsid w:val="000C4997"/>
    <w:rsid w:val="000C4C22"/>
    <w:rsid w:val="000C5CA3"/>
    <w:rsid w:val="000C777F"/>
    <w:rsid w:val="000C7AD0"/>
    <w:rsid w:val="000D00BC"/>
    <w:rsid w:val="000D0AAC"/>
    <w:rsid w:val="000D11C1"/>
    <w:rsid w:val="000D16BD"/>
    <w:rsid w:val="000D1CD8"/>
    <w:rsid w:val="000D2BD3"/>
    <w:rsid w:val="000D3455"/>
    <w:rsid w:val="000D68B6"/>
    <w:rsid w:val="000D70DF"/>
    <w:rsid w:val="000E10A5"/>
    <w:rsid w:val="000E18B2"/>
    <w:rsid w:val="000E20D6"/>
    <w:rsid w:val="000E35F5"/>
    <w:rsid w:val="000E362A"/>
    <w:rsid w:val="000E38D2"/>
    <w:rsid w:val="000E3BCD"/>
    <w:rsid w:val="000E493D"/>
    <w:rsid w:val="000E4F67"/>
    <w:rsid w:val="000E5D59"/>
    <w:rsid w:val="000E7308"/>
    <w:rsid w:val="000F05BE"/>
    <w:rsid w:val="000F0DA4"/>
    <w:rsid w:val="000F0EE9"/>
    <w:rsid w:val="000F53EC"/>
    <w:rsid w:val="000F606E"/>
    <w:rsid w:val="000F64BA"/>
    <w:rsid w:val="001005B7"/>
    <w:rsid w:val="0010326A"/>
    <w:rsid w:val="00103396"/>
    <w:rsid w:val="0010359D"/>
    <w:rsid w:val="00103A04"/>
    <w:rsid w:val="00103F76"/>
    <w:rsid w:val="00104251"/>
    <w:rsid w:val="00105045"/>
    <w:rsid w:val="001056B2"/>
    <w:rsid w:val="00106907"/>
    <w:rsid w:val="0010718D"/>
    <w:rsid w:val="00107207"/>
    <w:rsid w:val="001103CC"/>
    <w:rsid w:val="00111C41"/>
    <w:rsid w:val="00111E4A"/>
    <w:rsid w:val="00113612"/>
    <w:rsid w:val="001201C0"/>
    <w:rsid w:val="00120A85"/>
    <w:rsid w:val="00120DC1"/>
    <w:rsid w:val="00124C62"/>
    <w:rsid w:val="00125D5C"/>
    <w:rsid w:val="00126271"/>
    <w:rsid w:val="001263B1"/>
    <w:rsid w:val="00126E98"/>
    <w:rsid w:val="0013119E"/>
    <w:rsid w:val="00133717"/>
    <w:rsid w:val="00133D48"/>
    <w:rsid w:val="00135197"/>
    <w:rsid w:val="0013567B"/>
    <w:rsid w:val="00136245"/>
    <w:rsid w:val="001369BA"/>
    <w:rsid w:val="0014181A"/>
    <w:rsid w:val="00143126"/>
    <w:rsid w:val="00143EB0"/>
    <w:rsid w:val="0014533B"/>
    <w:rsid w:val="001469EA"/>
    <w:rsid w:val="0015357B"/>
    <w:rsid w:val="00153611"/>
    <w:rsid w:val="00155C81"/>
    <w:rsid w:val="0015693B"/>
    <w:rsid w:val="00156B3F"/>
    <w:rsid w:val="00160C9C"/>
    <w:rsid w:val="00160DBA"/>
    <w:rsid w:val="00160E99"/>
    <w:rsid w:val="001612F0"/>
    <w:rsid w:val="00164340"/>
    <w:rsid w:val="0016437E"/>
    <w:rsid w:val="00164699"/>
    <w:rsid w:val="001659D5"/>
    <w:rsid w:val="00165AB9"/>
    <w:rsid w:val="00167168"/>
    <w:rsid w:val="001672D2"/>
    <w:rsid w:val="001707DE"/>
    <w:rsid w:val="0017246E"/>
    <w:rsid w:val="00172621"/>
    <w:rsid w:val="001726DC"/>
    <w:rsid w:val="001728E3"/>
    <w:rsid w:val="0017359B"/>
    <w:rsid w:val="001749DF"/>
    <w:rsid w:val="001807A4"/>
    <w:rsid w:val="00180A01"/>
    <w:rsid w:val="00181583"/>
    <w:rsid w:val="00181B52"/>
    <w:rsid w:val="00182825"/>
    <w:rsid w:val="001840CE"/>
    <w:rsid w:val="00184F04"/>
    <w:rsid w:val="00184F94"/>
    <w:rsid w:val="0018673E"/>
    <w:rsid w:val="00187231"/>
    <w:rsid w:val="00187EA5"/>
    <w:rsid w:val="00190FFB"/>
    <w:rsid w:val="00191898"/>
    <w:rsid w:val="001936BF"/>
    <w:rsid w:val="00193A5D"/>
    <w:rsid w:val="00195AC1"/>
    <w:rsid w:val="00197E07"/>
    <w:rsid w:val="001A11CB"/>
    <w:rsid w:val="001A17D1"/>
    <w:rsid w:val="001A181F"/>
    <w:rsid w:val="001A1BBC"/>
    <w:rsid w:val="001A2EB3"/>
    <w:rsid w:val="001A3276"/>
    <w:rsid w:val="001A3648"/>
    <w:rsid w:val="001A429F"/>
    <w:rsid w:val="001A4360"/>
    <w:rsid w:val="001A4F69"/>
    <w:rsid w:val="001A7110"/>
    <w:rsid w:val="001B0EDE"/>
    <w:rsid w:val="001B187B"/>
    <w:rsid w:val="001B22F6"/>
    <w:rsid w:val="001B23D7"/>
    <w:rsid w:val="001B2A55"/>
    <w:rsid w:val="001B3759"/>
    <w:rsid w:val="001B4293"/>
    <w:rsid w:val="001B63AD"/>
    <w:rsid w:val="001B66F8"/>
    <w:rsid w:val="001B6AD0"/>
    <w:rsid w:val="001C037F"/>
    <w:rsid w:val="001C0BF8"/>
    <w:rsid w:val="001C0E1F"/>
    <w:rsid w:val="001C0ED6"/>
    <w:rsid w:val="001C3A37"/>
    <w:rsid w:val="001C49C5"/>
    <w:rsid w:val="001C4D4A"/>
    <w:rsid w:val="001C5D8C"/>
    <w:rsid w:val="001C755A"/>
    <w:rsid w:val="001C788D"/>
    <w:rsid w:val="001D0819"/>
    <w:rsid w:val="001D0E25"/>
    <w:rsid w:val="001D2BF3"/>
    <w:rsid w:val="001D4660"/>
    <w:rsid w:val="001D7920"/>
    <w:rsid w:val="001E0436"/>
    <w:rsid w:val="001E2314"/>
    <w:rsid w:val="001E61EE"/>
    <w:rsid w:val="001E641B"/>
    <w:rsid w:val="001E7E61"/>
    <w:rsid w:val="001F03CF"/>
    <w:rsid w:val="001F149C"/>
    <w:rsid w:val="001F3908"/>
    <w:rsid w:val="001F3C78"/>
    <w:rsid w:val="001F4238"/>
    <w:rsid w:val="001F5841"/>
    <w:rsid w:val="001F6FFC"/>
    <w:rsid w:val="00200006"/>
    <w:rsid w:val="0020166B"/>
    <w:rsid w:val="0020293B"/>
    <w:rsid w:val="0020423C"/>
    <w:rsid w:val="00206D84"/>
    <w:rsid w:val="00210A7E"/>
    <w:rsid w:val="00213480"/>
    <w:rsid w:val="0021777F"/>
    <w:rsid w:val="0022062F"/>
    <w:rsid w:val="00221466"/>
    <w:rsid w:val="00222508"/>
    <w:rsid w:val="00223EB4"/>
    <w:rsid w:val="00225980"/>
    <w:rsid w:val="002273E2"/>
    <w:rsid w:val="00231AB1"/>
    <w:rsid w:val="00232AB1"/>
    <w:rsid w:val="0023313F"/>
    <w:rsid w:val="00233BC9"/>
    <w:rsid w:val="00235BE5"/>
    <w:rsid w:val="0023611C"/>
    <w:rsid w:val="0023681E"/>
    <w:rsid w:val="0024184F"/>
    <w:rsid w:val="002429F2"/>
    <w:rsid w:val="00243E1C"/>
    <w:rsid w:val="00244D86"/>
    <w:rsid w:val="0024690C"/>
    <w:rsid w:val="00246984"/>
    <w:rsid w:val="00247144"/>
    <w:rsid w:val="0024797B"/>
    <w:rsid w:val="00250826"/>
    <w:rsid w:val="00250C4B"/>
    <w:rsid w:val="002516F4"/>
    <w:rsid w:val="002520D1"/>
    <w:rsid w:val="00252DFF"/>
    <w:rsid w:val="00253036"/>
    <w:rsid w:val="00255EBA"/>
    <w:rsid w:val="00257573"/>
    <w:rsid w:val="00257E63"/>
    <w:rsid w:val="00262028"/>
    <w:rsid w:val="00264ED6"/>
    <w:rsid w:val="00265013"/>
    <w:rsid w:val="0026542B"/>
    <w:rsid w:val="0026621D"/>
    <w:rsid w:val="00267103"/>
    <w:rsid w:val="00270699"/>
    <w:rsid w:val="00271A57"/>
    <w:rsid w:val="002738B4"/>
    <w:rsid w:val="0027402E"/>
    <w:rsid w:val="00274A27"/>
    <w:rsid w:val="00274E44"/>
    <w:rsid w:val="00275CEE"/>
    <w:rsid w:val="00277FBF"/>
    <w:rsid w:val="002804CF"/>
    <w:rsid w:val="00280F9B"/>
    <w:rsid w:val="00281B5F"/>
    <w:rsid w:val="0028352B"/>
    <w:rsid w:val="00283FCE"/>
    <w:rsid w:val="00287CEC"/>
    <w:rsid w:val="002918FC"/>
    <w:rsid w:val="00291E1E"/>
    <w:rsid w:val="00292A02"/>
    <w:rsid w:val="00293111"/>
    <w:rsid w:val="002943F4"/>
    <w:rsid w:val="00294864"/>
    <w:rsid w:val="0029548C"/>
    <w:rsid w:val="00296156"/>
    <w:rsid w:val="0029618B"/>
    <w:rsid w:val="00296AAE"/>
    <w:rsid w:val="0029709C"/>
    <w:rsid w:val="002A0FCE"/>
    <w:rsid w:val="002A1A29"/>
    <w:rsid w:val="002A3198"/>
    <w:rsid w:val="002A4312"/>
    <w:rsid w:val="002A43FF"/>
    <w:rsid w:val="002A6132"/>
    <w:rsid w:val="002A66B1"/>
    <w:rsid w:val="002B08DA"/>
    <w:rsid w:val="002B104A"/>
    <w:rsid w:val="002B24D7"/>
    <w:rsid w:val="002B34EE"/>
    <w:rsid w:val="002B3A64"/>
    <w:rsid w:val="002B3F4E"/>
    <w:rsid w:val="002B442E"/>
    <w:rsid w:val="002B46E0"/>
    <w:rsid w:val="002B49C5"/>
    <w:rsid w:val="002B58E0"/>
    <w:rsid w:val="002B5984"/>
    <w:rsid w:val="002B59BB"/>
    <w:rsid w:val="002B7FF8"/>
    <w:rsid w:val="002C1EF3"/>
    <w:rsid w:val="002C2F4A"/>
    <w:rsid w:val="002C3C5C"/>
    <w:rsid w:val="002C6542"/>
    <w:rsid w:val="002C65C8"/>
    <w:rsid w:val="002C7947"/>
    <w:rsid w:val="002D02EA"/>
    <w:rsid w:val="002D2359"/>
    <w:rsid w:val="002D32E5"/>
    <w:rsid w:val="002D3747"/>
    <w:rsid w:val="002D6072"/>
    <w:rsid w:val="002D66DC"/>
    <w:rsid w:val="002D680D"/>
    <w:rsid w:val="002E1512"/>
    <w:rsid w:val="002E1FBE"/>
    <w:rsid w:val="002E23E6"/>
    <w:rsid w:val="002E333E"/>
    <w:rsid w:val="002E46C8"/>
    <w:rsid w:val="002E5111"/>
    <w:rsid w:val="002E546A"/>
    <w:rsid w:val="002E5991"/>
    <w:rsid w:val="002E5B89"/>
    <w:rsid w:val="002E6AD8"/>
    <w:rsid w:val="002F177E"/>
    <w:rsid w:val="002F286F"/>
    <w:rsid w:val="002F2892"/>
    <w:rsid w:val="002F43F6"/>
    <w:rsid w:val="002F518C"/>
    <w:rsid w:val="002F5C86"/>
    <w:rsid w:val="002F7760"/>
    <w:rsid w:val="002F7D62"/>
    <w:rsid w:val="0030253D"/>
    <w:rsid w:val="003037F8"/>
    <w:rsid w:val="00304E6E"/>
    <w:rsid w:val="00304FB8"/>
    <w:rsid w:val="0030512E"/>
    <w:rsid w:val="0030626D"/>
    <w:rsid w:val="00306C0E"/>
    <w:rsid w:val="00307BD5"/>
    <w:rsid w:val="0031427C"/>
    <w:rsid w:val="00314AC3"/>
    <w:rsid w:val="0031628D"/>
    <w:rsid w:val="003170FD"/>
    <w:rsid w:val="00317648"/>
    <w:rsid w:val="00322884"/>
    <w:rsid w:val="00323E12"/>
    <w:rsid w:val="00324AB3"/>
    <w:rsid w:val="0032522F"/>
    <w:rsid w:val="0032648A"/>
    <w:rsid w:val="00326F66"/>
    <w:rsid w:val="003272FF"/>
    <w:rsid w:val="00327B51"/>
    <w:rsid w:val="00330399"/>
    <w:rsid w:val="00334001"/>
    <w:rsid w:val="0033693C"/>
    <w:rsid w:val="003370C9"/>
    <w:rsid w:val="00337791"/>
    <w:rsid w:val="0034117B"/>
    <w:rsid w:val="00341B2D"/>
    <w:rsid w:val="00341E3A"/>
    <w:rsid w:val="003428B8"/>
    <w:rsid w:val="00342AFE"/>
    <w:rsid w:val="0034303E"/>
    <w:rsid w:val="00347618"/>
    <w:rsid w:val="0035146B"/>
    <w:rsid w:val="00351646"/>
    <w:rsid w:val="003525B2"/>
    <w:rsid w:val="003531AC"/>
    <w:rsid w:val="0035371A"/>
    <w:rsid w:val="00353D0F"/>
    <w:rsid w:val="00354929"/>
    <w:rsid w:val="00354D0D"/>
    <w:rsid w:val="00355904"/>
    <w:rsid w:val="00357BBF"/>
    <w:rsid w:val="00360205"/>
    <w:rsid w:val="00361A58"/>
    <w:rsid w:val="00362B8F"/>
    <w:rsid w:val="00364FDD"/>
    <w:rsid w:val="00371348"/>
    <w:rsid w:val="0037148F"/>
    <w:rsid w:val="003736B3"/>
    <w:rsid w:val="00373CEE"/>
    <w:rsid w:val="00374155"/>
    <w:rsid w:val="00374B52"/>
    <w:rsid w:val="0037602F"/>
    <w:rsid w:val="0037656C"/>
    <w:rsid w:val="003816B7"/>
    <w:rsid w:val="00382C3D"/>
    <w:rsid w:val="00384235"/>
    <w:rsid w:val="0038597C"/>
    <w:rsid w:val="00386B2C"/>
    <w:rsid w:val="0039072B"/>
    <w:rsid w:val="00390D54"/>
    <w:rsid w:val="0039160E"/>
    <w:rsid w:val="00392668"/>
    <w:rsid w:val="003935B9"/>
    <w:rsid w:val="003941D3"/>
    <w:rsid w:val="003972C4"/>
    <w:rsid w:val="003A0C62"/>
    <w:rsid w:val="003A3426"/>
    <w:rsid w:val="003A346D"/>
    <w:rsid w:val="003A5B7E"/>
    <w:rsid w:val="003A7AB8"/>
    <w:rsid w:val="003B4668"/>
    <w:rsid w:val="003B4A5F"/>
    <w:rsid w:val="003B60B9"/>
    <w:rsid w:val="003B7685"/>
    <w:rsid w:val="003C4A86"/>
    <w:rsid w:val="003C61EF"/>
    <w:rsid w:val="003D35E9"/>
    <w:rsid w:val="003D4B6F"/>
    <w:rsid w:val="003D7F1B"/>
    <w:rsid w:val="003E0297"/>
    <w:rsid w:val="003E0882"/>
    <w:rsid w:val="003E1C8F"/>
    <w:rsid w:val="003E34B1"/>
    <w:rsid w:val="003E4385"/>
    <w:rsid w:val="003E507D"/>
    <w:rsid w:val="003E5CB8"/>
    <w:rsid w:val="003E6B2D"/>
    <w:rsid w:val="003F29EB"/>
    <w:rsid w:val="003F3290"/>
    <w:rsid w:val="003F4E50"/>
    <w:rsid w:val="003F5576"/>
    <w:rsid w:val="003F7610"/>
    <w:rsid w:val="003F78CD"/>
    <w:rsid w:val="00400F24"/>
    <w:rsid w:val="0040419B"/>
    <w:rsid w:val="00404631"/>
    <w:rsid w:val="004048BC"/>
    <w:rsid w:val="0040582C"/>
    <w:rsid w:val="00405C88"/>
    <w:rsid w:val="004067EF"/>
    <w:rsid w:val="00407E10"/>
    <w:rsid w:val="00412015"/>
    <w:rsid w:val="004131AE"/>
    <w:rsid w:val="00413525"/>
    <w:rsid w:val="0041463A"/>
    <w:rsid w:val="00414C5D"/>
    <w:rsid w:val="00415F5B"/>
    <w:rsid w:val="00416E3E"/>
    <w:rsid w:val="00417800"/>
    <w:rsid w:val="004179A1"/>
    <w:rsid w:val="00420D98"/>
    <w:rsid w:val="00420FA7"/>
    <w:rsid w:val="004227AD"/>
    <w:rsid w:val="00423D2A"/>
    <w:rsid w:val="00424045"/>
    <w:rsid w:val="00425746"/>
    <w:rsid w:val="00425A03"/>
    <w:rsid w:val="00427FF5"/>
    <w:rsid w:val="004302D1"/>
    <w:rsid w:val="0043114A"/>
    <w:rsid w:val="00431227"/>
    <w:rsid w:val="00431604"/>
    <w:rsid w:val="00431BA3"/>
    <w:rsid w:val="00432C20"/>
    <w:rsid w:val="004335E5"/>
    <w:rsid w:val="00433902"/>
    <w:rsid w:val="00440565"/>
    <w:rsid w:val="00441ED5"/>
    <w:rsid w:val="00446D23"/>
    <w:rsid w:val="00446FA7"/>
    <w:rsid w:val="0044726F"/>
    <w:rsid w:val="00451697"/>
    <w:rsid w:val="00452103"/>
    <w:rsid w:val="00453B16"/>
    <w:rsid w:val="00454460"/>
    <w:rsid w:val="00456241"/>
    <w:rsid w:val="00456515"/>
    <w:rsid w:val="00456F35"/>
    <w:rsid w:val="004573A2"/>
    <w:rsid w:val="00460E86"/>
    <w:rsid w:val="00463774"/>
    <w:rsid w:val="00464717"/>
    <w:rsid w:val="00464BE3"/>
    <w:rsid w:val="00467D6A"/>
    <w:rsid w:val="004721BE"/>
    <w:rsid w:val="004738A1"/>
    <w:rsid w:val="00474E23"/>
    <w:rsid w:val="00475C96"/>
    <w:rsid w:val="00476066"/>
    <w:rsid w:val="00477FF3"/>
    <w:rsid w:val="00480C21"/>
    <w:rsid w:val="004828DF"/>
    <w:rsid w:val="004832B7"/>
    <w:rsid w:val="00483B0D"/>
    <w:rsid w:val="00486B71"/>
    <w:rsid w:val="00490964"/>
    <w:rsid w:val="0049161E"/>
    <w:rsid w:val="00491632"/>
    <w:rsid w:val="004918BA"/>
    <w:rsid w:val="004935FB"/>
    <w:rsid w:val="00494B01"/>
    <w:rsid w:val="00494E23"/>
    <w:rsid w:val="00495650"/>
    <w:rsid w:val="00495A0C"/>
    <w:rsid w:val="00495F02"/>
    <w:rsid w:val="004966D8"/>
    <w:rsid w:val="00496792"/>
    <w:rsid w:val="00496AAB"/>
    <w:rsid w:val="00496E11"/>
    <w:rsid w:val="00497FD1"/>
    <w:rsid w:val="004A0A91"/>
    <w:rsid w:val="004A2378"/>
    <w:rsid w:val="004A27AA"/>
    <w:rsid w:val="004A3B57"/>
    <w:rsid w:val="004A3C57"/>
    <w:rsid w:val="004A75A8"/>
    <w:rsid w:val="004B0120"/>
    <w:rsid w:val="004B1D18"/>
    <w:rsid w:val="004B26FF"/>
    <w:rsid w:val="004B2860"/>
    <w:rsid w:val="004B2E25"/>
    <w:rsid w:val="004B41C8"/>
    <w:rsid w:val="004B666D"/>
    <w:rsid w:val="004B716D"/>
    <w:rsid w:val="004B755B"/>
    <w:rsid w:val="004B7BDB"/>
    <w:rsid w:val="004C0047"/>
    <w:rsid w:val="004C0D90"/>
    <w:rsid w:val="004C1AC7"/>
    <w:rsid w:val="004C28DB"/>
    <w:rsid w:val="004C36AD"/>
    <w:rsid w:val="004C4193"/>
    <w:rsid w:val="004C58F8"/>
    <w:rsid w:val="004C690C"/>
    <w:rsid w:val="004D2F66"/>
    <w:rsid w:val="004D3F5E"/>
    <w:rsid w:val="004D424E"/>
    <w:rsid w:val="004D7C0B"/>
    <w:rsid w:val="004E2BA5"/>
    <w:rsid w:val="004E3257"/>
    <w:rsid w:val="004E32C1"/>
    <w:rsid w:val="004E3639"/>
    <w:rsid w:val="004E5BF4"/>
    <w:rsid w:val="004E69B4"/>
    <w:rsid w:val="004E71C5"/>
    <w:rsid w:val="004E7416"/>
    <w:rsid w:val="004F0A0D"/>
    <w:rsid w:val="004F0E2E"/>
    <w:rsid w:val="004F1732"/>
    <w:rsid w:val="004F19AD"/>
    <w:rsid w:val="004F1E49"/>
    <w:rsid w:val="004F2634"/>
    <w:rsid w:val="004F2E79"/>
    <w:rsid w:val="004F3A4B"/>
    <w:rsid w:val="004F4753"/>
    <w:rsid w:val="004F7DFE"/>
    <w:rsid w:val="00500CA9"/>
    <w:rsid w:val="005037A6"/>
    <w:rsid w:val="0050650A"/>
    <w:rsid w:val="00506FA7"/>
    <w:rsid w:val="00507490"/>
    <w:rsid w:val="0051119E"/>
    <w:rsid w:val="005116D0"/>
    <w:rsid w:val="00512DE4"/>
    <w:rsid w:val="00512F4C"/>
    <w:rsid w:val="00514869"/>
    <w:rsid w:val="005148FE"/>
    <w:rsid w:val="00516316"/>
    <w:rsid w:val="00517BA2"/>
    <w:rsid w:val="00521AA8"/>
    <w:rsid w:val="00521FD2"/>
    <w:rsid w:val="00522DAB"/>
    <w:rsid w:val="00523D86"/>
    <w:rsid w:val="00524374"/>
    <w:rsid w:val="0053270D"/>
    <w:rsid w:val="00532B0D"/>
    <w:rsid w:val="005361C5"/>
    <w:rsid w:val="0053652C"/>
    <w:rsid w:val="00537A92"/>
    <w:rsid w:val="005405E6"/>
    <w:rsid w:val="00542478"/>
    <w:rsid w:val="00542BA4"/>
    <w:rsid w:val="0054341A"/>
    <w:rsid w:val="005438C0"/>
    <w:rsid w:val="00543CB8"/>
    <w:rsid w:val="00543D24"/>
    <w:rsid w:val="0054400E"/>
    <w:rsid w:val="00547A41"/>
    <w:rsid w:val="005526F3"/>
    <w:rsid w:val="0056007C"/>
    <w:rsid w:val="00561B6A"/>
    <w:rsid w:val="0056332D"/>
    <w:rsid w:val="00563400"/>
    <w:rsid w:val="00564B11"/>
    <w:rsid w:val="00564F78"/>
    <w:rsid w:val="0056525F"/>
    <w:rsid w:val="00565E50"/>
    <w:rsid w:val="00565E7E"/>
    <w:rsid w:val="0056684B"/>
    <w:rsid w:val="005671F0"/>
    <w:rsid w:val="005672BE"/>
    <w:rsid w:val="0056764E"/>
    <w:rsid w:val="00567CA2"/>
    <w:rsid w:val="00567E36"/>
    <w:rsid w:val="00570DDA"/>
    <w:rsid w:val="00572149"/>
    <w:rsid w:val="005725DC"/>
    <w:rsid w:val="00574CD7"/>
    <w:rsid w:val="00577F7C"/>
    <w:rsid w:val="005857DF"/>
    <w:rsid w:val="00587A95"/>
    <w:rsid w:val="00590525"/>
    <w:rsid w:val="00591274"/>
    <w:rsid w:val="00592B1E"/>
    <w:rsid w:val="0059304A"/>
    <w:rsid w:val="00593E97"/>
    <w:rsid w:val="005949DB"/>
    <w:rsid w:val="00596A08"/>
    <w:rsid w:val="00596DAA"/>
    <w:rsid w:val="00596DF1"/>
    <w:rsid w:val="005978AA"/>
    <w:rsid w:val="00597B24"/>
    <w:rsid w:val="005A17B0"/>
    <w:rsid w:val="005A3426"/>
    <w:rsid w:val="005A4994"/>
    <w:rsid w:val="005A618C"/>
    <w:rsid w:val="005A648B"/>
    <w:rsid w:val="005A6D07"/>
    <w:rsid w:val="005A75B2"/>
    <w:rsid w:val="005B157C"/>
    <w:rsid w:val="005B270C"/>
    <w:rsid w:val="005B2DEF"/>
    <w:rsid w:val="005B3F89"/>
    <w:rsid w:val="005B5D3D"/>
    <w:rsid w:val="005B61BE"/>
    <w:rsid w:val="005B66C0"/>
    <w:rsid w:val="005C0859"/>
    <w:rsid w:val="005C2E45"/>
    <w:rsid w:val="005C41DB"/>
    <w:rsid w:val="005C4C7D"/>
    <w:rsid w:val="005C4F2C"/>
    <w:rsid w:val="005C6164"/>
    <w:rsid w:val="005C787F"/>
    <w:rsid w:val="005D09DC"/>
    <w:rsid w:val="005D3280"/>
    <w:rsid w:val="005D3493"/>
    <w:rsid w:val="005D3BD3"/>
    <w:rsid w:val="005D46A3"/>
    <w:rsid w:val="005D47C1"/>
    <w:rsid w:val="005D51E3"/>
    <w:rsid w:val="005D7240"/>
    <w:rsid w:val="005D78CE"/>
    <w:rsid w:val="005D7C65"/>
    <w:rsid w:val="005D7F8B"/>
    <w:rsid w:val="005E15A1"/>
    <w:rsid w:val="005E25C8"/>
    <w:rsid w:val="005E2EF8"/>
    <w:rsid w:val="005E3049"/>
    <w:rsid w:val="005E35C6"/>
    <w:rsid w:val="005E380B"/>
    <w:rsid w:val="005E3BCB"/>
    <w:rsid w:val="005E527F"/>
    <w:rsid w:val="005E6BF1"/>
    <w:rsid w:val="005E7420"/>
    <w:rsid w:val="005E7765"/>
    <w:rsid w:val="005F003C"/>
    <w:rsid w:val="005F15F9"/>
    <w:rsid w:val="005F424D"/>
    <w:rsid w:val="005F4EAE"/>
    <w:rsid w:val="005F50EF"/>
    <w:rsid w:val="005F5A20"/>
    <w:rsid w:val="005F7BDF"/>
    <w:rsid w:val="00600BA9"/>
    <w:rsid w:val="006011F1"/>
    <w:rsid w:val="0060238D"/>
    <w:rsid w:val="006035D8"/>
    <w:rsid w:val="006040EA"/>
    <w:rsid w:val="0060490C"/>
    <w:rsid w:val="00605508"/>
    <w:rsid w:val="00614CF2"/>
    <w:rsid w:val="00615DDC"/>
    <w:rsid w:val="00617632"/>
    <w:rsid w:val="006217FC"/>
    <w:rsid w:val="0062383D"/>
    <w:rsid w:val="00624A74"/>
    <w:rsid w:val="0062612C"/>
    <w:rsid w:val="00626417"/>
    <w:rsid w:val="006269A3"/>
    <w:rsid w:val="00626EAB"/>
    <w:rsid w:val="00627B36"/>
    <w:rsid w:val="00627CBE"/>
    <w:rsid w:val="00630270"/>
    <w:rsid w:val="00632B88"/>
    <w:rsid w:val="00633C5E"/>
    <w:rsid w:val="00633EE8"/>
    <w:rsid w:val="006358E6"/>
    <w:rsid w:val="00641501"/>
    <w:rsid w:val="00642F4C"/>
    <w:rsid w:val="00643342"/>
    <w:rsid w:val="00643848"/>
    <w:rsid w:val="00644C4C"/>
    <w:rsid w:val="00645A63"/>
    <w:rsid w:val="00646F3C"/>
    <w:rsid w:val="006545E7"/>
    <w:rsid w:val="00656E06"/>
    <w:rsid w:val="00662E83"/>
    <w:rsid w:val="00664295"/>
    <w:rsid w:val="00666514"/>
    <w:rsid w:val="00672A58"/>
    <w:rsid w:val="00673ADC"/>
    <w:rsid w:val="00674D7C"/>
    <w:rsid w:val="0067678F"/>
    <w:rsid w:val="0067691D"/>
    <w:rsid w:val="0067781E"/>
    <w:rsid w:val="00682CFB"/>
    <w:rsid w:val="00682F0C"/>
    <w:rsid w:val="006903D9"/>
    <w:rsid w:val="00691291"/>
    <w:rsid w:val="00691B75"/>
    <w:rsid w:val="006927E5"/>
    <w:rsid w:val="006929DC"/>
    <w:rsid w:val="00694F98"/>
    <w:rsid w:val="00695800"/>
    <w:rsid w:val="00697AC7"/>
    <w:rsid w:val="006A1BAF"/>
    <w:rsid w:val="006A3D93"/>
    <w:rsid w:val="006A59E0"/>
    <w:rsid w:val="006A67D1"/>
    <w:rsid w:val="006A7DCB"/>
    <w:rsid w:val="006B07F0"/>
    <w:rsid w:val="006B2501"/>
    <w:rsid w:val="006B25A4"/>
    <w:rsid w:val="006B2AA1"/>
    <w:rsid w:val="006B340C"/>
    <w:rsid w:val="006B3A04"/>
    <w:rsid w:val="006B44DF"/>
    <w:rsid w:val="006B66DD"/>
    <w:rsid w:val="006C0B4F"/>
    <w:rsid w:val="006C1B3D"/>
    <w:rsid w:val="006C2A66"/>
    <w:rsid w:val="006C45E1"/>
    <w:rsid w:val="006C50A7"/>
    <w:rsid w:val="006D1191"/>
    <w:rsid w:val="006D170D"/>
    <w:rsid w:val="006D1B4F"/>
    <w:rsid w:val="006D26BD"/>
    <w:rsid w:val="006D768F"/>
    <w:rsid w:val="006D7EF2"/>
    <w:rsid w:val="006E216C"/>
    <w:rsid w:val="006E25FF"/>
    <w:rsid w:val="006E383C"/>
    <w:rsid w:val="006E4F23"/>
    <w:rsid w:val="006E552F"/>
    <w:rsid w:val="006E5829"/>
    <w:rsid w:val="006F0EAB"/>
    <w:rsid w:val="006F14B3"/>
    <w:rsid w:val="006F226E"/>
    <w:rsid w:val="006F39A6"/>
    <w:rsid w:val="006F3DCD"/>
    <w:rsid w:val="006F4349"/>
    <w:rsid w:val="006F5C2E"/>
    <w:rsid w:val="00700535"/>
    <w:rsid w:val="00702A54"/>
    <w:rsid w:val="007032A5"/>
    <w:rsid w:val="0070386F"/>
    <w:rsid w:val="0070390C"/>
    <w:rsid w:val="00704ECF"/>
    <w:rsid w:val="007056E2"/>
    <w:rsid w:val="00710EEA"/>
    <w:rsid w:val="0071392D"/>
    <w:rsid w:val="007146D2"/>
    <w:rsid w:val="00715FD1"/>
    <w:rsid w:val="0071693B"/>
    <w:rsid w:val="007174F3"/>
    <w:rsid w:val="00717975"/>
    <w:rsid w:val="00722274"/>
    <w:rsid w:val="00724CA9"/>
    <w:rsid w:val="00724D35"/>
    <w:rsid w:val="00724FC1"/>
    <w:rsid w:val="00725CD2"/>
    <w:rsid w:val="0072602C"/>
    <w:rsid w:val="0072794D"/>
    <w:rsid w:val="00727A62"/>
    <w:rsid w:val="007323C2"/>
    <w:rsid w:val="00736391"/>
    <w:rsid w:val="00737185"/>
    <w:rsid w:val="00737668"/>
    <w:rsid w:val="0073796D"/>
    <w:rsid w:val="0074039B"/>
    <w:rsid w:val="007428AA"/>
    <w:rsid w:val="00746A69"/>
    <w:rsid w:val="0075057D"/>
    <w:rsid w:val="00752887"/>
    <w:rsid w:val="00752BE6"/>
    <w:rsid w:val="00757C26"/>
    <w:rsid w:val="00757FBB"/>
    <w:rsid w:val="00760724"/>
    <w:rsid w:val="00760D3B"/>
    <w:rsid w:val="0076199F"/>
    <w:rsid w:val="00763578"/>
    <w:rsid w:val="00766696"/>
    <w:rsid w:val="007666AE"/>
    <w:rsid w:val="00767290"/>
    <w:rsid w:val="00767AB9"/>
    <w:rsid w:val="00770033"/>
    <w:rsid w:val="00771DA3"/>
    <w:rsid w:val="0077297C"/>
    <w:rsid w:val="007736FB"/>
    <w:rsid w:val="00774E3D"/>
    <w:rsid w:val="00775E2E"/>
    <w:rsid w:val="00775EAD"/>
    <w:rsid w:val="00780379"/>
    <w:rsid w:val="00781BBE"/>
    <w:rsid w:val="00782903"/>
    <w:rsid w:val="00782953"/>
    <w:rsid w:val="00784A64"/>
    <w:rsid w:val="00790035"/>
    <w:rsid w:val="00792200"/>
    <w:rsid w:val="0079234B"/>
    <w:rsid w:val="00792472"/>
    <w:rsid w:val="00792629"/>
    <w:rsid w:val="007930A3"/>
    <w:rsid w:val="00793490"/>
    <w:rsid w:val="00797A53"/>
    <w:rsid w:val="007A2017"/>
    <w:rsid w:val="007A3631"/>
    <w:rsid w:val="007A4117"/>
    <w:rsid w:val="007A43AA"/>
    <w:rsid w:val="007A5003"/>
    <w:rsid w:val="007A589C"/>
    <w:rsid w:val="007A5AE2"/>
    <w:rsid w:val="007A679A"/>
    <w:rsid w:val="007A7BBD"/>
    <w:rsid w:val="007B29EA"/>
    <w:rsid w:val="007C2FB2"/>
    <w:rsid w:val="007C42B4"/>
    <w:rsid w:val="007C6FF6"/>
    <w:rsid w:val="007C7140"/>
    <w:rsid w:val="007D2411"/>
    <w:rsid w:val="007D5F7D"/>
    <w:rsid w:val="007D6EF5"/>
    <w:rsid w:val="007E1BE3"/>
    <w:rsid w:val="007E2060"/>
    <w:rsid w:val="007E207C"/>
    <w:rsid w:val="007E4487"/>
    <w:rsid w:val="007E45EA"/>
    <w:rsid w:val="007E520F"/>
    <w:rsid w:val="007E5DF1"/>
    <w:rsid w:val="007E6E22"/>
    <w:rsid w:val="007E7FEB"/>
    <w:rsid w:val="007F1C97"/>
    <w:rsid w:val="007F1F10"/>
    <w:rsid w:val="007F1F3D"/>
    <w:rsid w:val="007F2674"/>
    <w:rsid w:val="007F37E1"/>
    <w:rsid w:val="007F3A6E"/>
    <w:rsid w:val="007F40F2"/>
    <w:rsid w:val="007F4F8C"/>
    <w:rsid w:val="007F51AC"/>
    <w:rsid w:val="007F6952"/>
    <w:rsid w:val="00800831"/>
    <w:rsid w:val="00801861"/>
    <w:rsid w:val="00801E95"/>
    <w:rsid w:val="00805513"/>
    <w:rsid w:val="00810612"/>
    <w:rsid w:val="00810894"/>
    <w:rsid w:val="00810DBA"/>
    <w:rsid w:val="00810FC1"/>
    <w:rsid w:val="00811318"/>
    <w:rsid w:val="008134F2"/>
    <w:rsid w:val="00814A45"/>
    <w:rsid w:val="00815175"/>
    <w:rsid w:val="00815E36"/>
    <w:rsid w:val="00816698"/>
    <w:rsid w:val="0081736E"/>
    <w:rsid w:val="00817802"/>
    <w:rsid w:val="00817923"/>
    <w:rsid w:val="0082123C"/>
    <w:rsid w:val="008214BA"/>
    <w:rsid w:val="00821EB5"/>
    <w:rsid w:val="008221A4"/>
    <w:rsid w:val="00824972"/>
    <w:rsid w:val="008254A7"/>
    <w:rsid w:val="0082685F"/>
    <w:rsid w:val="00827FEA"/>
    <w:rsid w:val="0083004F"/>
    <w:rsid w:val="008350CD"/>
    <w:rsid w:val="00835743"/>
    <w:rsid w:val="00836B6F"/>
    <w:rsid w:val="008373FA"/>
    <w:rsid w:val="00837952"/>
    <w:rsid w:val="00843C0F"/>
    <w:rsid w:val="00845566"/>
    <w:rsid w:val="008455F0"/>
    <w:rsid w:val="008505E7"/>
    <w:rsid w:val="00850FC8"/>
    <w:rsid w:val="0085119E"/>
    <w:rsid w:val="0085294E"/>
    <w:rsid w:val="00855B71"/>
    <w:rsid w:val="00855F7B"/>
    <w:rsid w:val="00860132"/>
    <w:rsid w:val="0086124A"/>
    <w:rsid w:val="00861849"/>
    <w:rsid w:val="00863A8E"/>
    <w:rsid w:val="00865661"/>
    <w:rsid w:val="0086580B"/>
    <w:rsid w:val="00867214"/>
    <w:rsid w:val="00867656"/>
    <w:rsid w:val="00867671"/>
    <w:rsid w:val="0087089F"/>
    <w:rsid w:val="008717EE"/>
    <w:rsid w:val="008735FC"/>
    <w:rsid w:val="00876FFE"/>
    <w:rsid w:val="00877DE3"/>
    <w:rsid w:val="00881348"/>
    <w:rsid w:val="008818CD"/>
    <w:rsid w:val="008825A5"/>
    <w:rsid w:val="00883C59"/>
    <w:rsid w:val="0088521F"/>
    <w:rsid w:val="00885261"/>
    <w:rsid w:val="00885657"/>
    <w:rsid w:val="00885753"/>
    <w:rsid w:val="00885FFB"/>
    <w:rsid w:val="0089067F"/>
    <w:rsid w:val="00890EF9"/>
    <w:rsid w:val="0089100B"/>
    <w:rsid w:val="008918EA"/>
    <w:rsid w:val="00892A2F"/>
    <w:rsid w:val="00894777"/>
    <w:rsid w:val="008963C3"/>
    <w:rsid w:val="00897333"/>
    <w:rsid w:val="00897EB0"/>
    <w:rsid w:val="008A0BB9"/>
    <w:rsid w:val="008A1C8F"/>
    <w:rsid w:val="008A2AAB"/>
    <w:rsid w:val="008A2F69"/>
    <w:rsid w:val="008A483B"/>
    <w:rsid w:val="008A4F23"/>
    <w:rsid w:val="008A5DF2"/>
    <w:rsid w:val="008A5F8A"/>
    <w:rsid w:val="008A73C4"/>
    <w:rsid w:val="008A766B"/>
    <w:rsid w:val="008A7E29"/>
    <w:rsid w:val="008B1B88"/>
    <w:rsid w:val="008B30A4"/>
    <w:rsid w:val="008B3B5A"/>
    <w:rsid w:val="008B4AC4"/>
    <w:rsid w:val="008B6529"/>
    <w:rsid w:val="008B69B9"/>
    <w:rsid w:val="008B7254"/>
    <w:rsid w:val="008C0206"/>
    <w:rsid w:val="008C27AA"/>
    <w:rsid w:val="008C32D8"/>
    <w:rsid w:val="008C3B1B"/>
    <w:rsid w:val="008C447D"/>
    <w:rsid w:val="008C71F2"/>
    <w:rsid w:val="008D0D84"/>
    <w:rsid w:val="008D24E8"/>
    <w:rsid w:val="008D313A"/>
    <w:rsid w:val="008D76A5"/>
    <w:rsid w:val="008D7973"/>
    <w:rsid w:val="008E144F"/>
    <w:rsid w:val="008E32BE"/>
    <w:rsid w:val="008E4638"/>
    <w:rsid w:val="008E4667"/>
    <w:rsid w:val="008E5A1B"/>
    <w:rsid w:val="008E6CF4"/>
    <w:rsid w:val="008F00CA"/>
    <w:rsid w:val="008F0C6F"/>
    <w:rsid w:val="008F16FC"/>
    <w:rsid w:val="008F1D68"/>
    <w:rsid w:val="008F6270"/>
    <w:rsid w:val="0090341F"/>
    <w:rsid w:val="00903CE2"/>
    <w:rsid w:val="00904052"/>
    <w:rsid w:val="00905942"/>
    <w:rsid w:val="00906DA3"/>
    <w:rsid w:val="0090763B"/>
    <w:rsid w:val="00907D1D"/>
    <w:rsid w:val="00907FA4"/>
    <w:rsid w:val="00910435"/>
    <w:rsid w:val="009119E1"/>
    <w:rsid w:val="00911BE0"/>
    <w:rsid w:val="009123B3"/>
    <w:rsid w:val="00912934"/>
    <w:rsid w:val="00912D26"/>
    <w:rsid w:val="00913033"/>
    <w:rsid w:val="00913F27"/>
    <w:rsid w:val="00915F8D"/>
    <w:rsid w:val="00920DA5"/>
    <w:rsid w:val="009213C1"/>
    <w:rsid w:val="00921C78"/>
    <w:rsid w:val="009220EE"/>
    <w:rsid w:val="00922249"/>
    <w:rsid w:val="00922C2C"/>
    <w:rsid w:val="00922EC2"/>
    <w:rsid w:val="00923117"/>
    <w:rsid w:val="0092662F"/>
    <w:rsid w:val="00926EB7"/>
    <w:rsid w:val="00926ED6"/>
    <w:rsid w:val="00933CBC"/>
    <w:rsid w:val="00934171"/>
    <w:rsid w:val="009352BE"/>
    <w:rsid w:val="00936CA8"/>
    <w:rsid w:val="00940466"/>
    <w:rsid w:val="00941A5C"/>
    <w:rsid w:val="009458BE"/>
    <w:rsid w:val="00945C44"/>
    <w:rsid w:val="009474C1"/>
    <w:rsid w:val="009479E9"/>
    <w:rsid w:val="00947F3C"/>
    <w:rsid w:val="00953918"/>
    <w:rsid w:val="009549F2"/>
    <w:rsid w:val="00955676"/>
    <w:rsid w:val="00955ED0"/>
    <w:rsid w:val="00960D51"/>
    <w:rsid w:val="00962008"/>
    <w:rsid w:val="00962D96"/>
    <w:rsid w:val="00964C3A"/>
    <w:rsid w:val="00964DEF"/>
    <w:rsid w:val="0096560D"/>
    <w:rsid w:val="00965F31"/>
    <w:rsid w:val="00966192"/>
    <w:rsid w:val="00967060"/>
    <w:rsid w:val="009676C8"/>
    <w:rsid w:val="00967D43"/>
    <w:rsid w:val="00970C60"/>
    <w:rsid w:val="009743E7"/>
    <w:rsid w:val="00976871"/>
    <w:rsid w:val="00977C7F"/>
    <w:rsid w:val="009829AE"/>
    <w:rsid w:val="009834E3"/>
    <w:rsid w:val="00984040"/>
    <w:rsid w:val="00984801"/>
    <w:rsid w:val="00986D89"/>
    <w:rsid w:val="0099033B"/>
    <w:rsid w:val="00990E4F"/>
    <w:rsid w:val="00993C3C"/>
    <w:rsid w:val="00994253"/>
    <w:rsid w:val="009951B1"/>
    <w:rsid w:val="00995A43"/>
    <w:rsid w:val="00995B56"/>
    <w:rsid w:val="00997286"/>
    <w:rsid w:val="00997600"/>
    <w:rsid w:val="009A087C"/>
    <w:rsid w:val="009A3113"/>
    <w:rsid w:val="009A56E0"/>
    <w:rsid w:val="009A570C"/>
    <w:rsid w:val="009A5BF1"/>
    <w:rsid w:val="009A5E0A"/>
    <w:rsid w:val="009A5ED0"/>
    <w:rsid w:val="009A6B84"/>
    <w:rsid w:val="009A70AE"/>
    <w:rsid w:val="009B0C0B"/>
    <w:rsid w:val="009B0C67"/>
    <w:rsid w:val="009B11A8"/>
    <w:rsid w:val="009B13C8"/>
    <w:rsid w:val="009B14BF"/>
    <w:rsid w:val="009B206F"/>
    <w:rsid w:val="009B23C7"/>
    <w:rsid w:val="009B5B1F"/>
    <w:rsid w:val="009B7EA8"/>
    <w:rsid w:val="009C03DF"/>
    <w:rsid w:val="009C0542"/>
    <w:rsid w:val="009C1D13"/>
    <w:rsid w:val="009C37E7"/>
    <w:rsid w:val="009C45E9"/>
    <w:rsid w:val="009C4B24"/>
    <w:rsid w:val="009C5D8F"/>
    <w:rsid w:val="009D0BF1"/>
    <w:rsid w:val="009D0FC2"/>
    <w:rsid w:val="009D1C9B"/>
    <w:rsid w:val="009D1CE6"/>
    <w:rsid w:val="009D4CE6"/>
    <w:rsid w:val="009D5B0D"/>
    <w:rsid w:val="009D7163"/>
    <w:rsid w:val="009D7BDF"/>
    <w:rsid w:val="009E0829"/>
    <w:rsid w:val="009E2559"/>
    <w:rsid w:val="009E295A"/>
    <w:rsid w:val="009E4589"/>
    <w:rsid w:val="009E4CE2"/>
    <w:rsid w:val="009E5970"/>
    <w:rsid w:val="009E6AAF"/>
    <w:rsid w:val="009E6C7B"/>
    <w:rsid w:val="009E6FC1"/>
    <w:rsid w:val="009F03CC"/>
    <w:rsid w:val="009F046B"/>
    <w:rsid w:val="009F0E5C"/>
    <w:rsid w:val="009F3C75"/>
    <w:rsid w:val="009F603E"/>
    <w:rsid w:val="009F6D30"/>
    <w:rsid w:val="00A01360"/>
    <w:rsid w:val="00A013BA"/>
    <w:rsid w:val="00A046F0"/>
    <w:rsid w:val="00A066A1"/>
    <w:rsid w:val="00A07CA8"/>
    <w:rsid w:val="00A10AED"/>
    <w:rsid w:val="00A112D0"/>
    <w:rsid w:val="00A11C4C"/>
    <w:rsid w:val="00A1225F"/>
    <w:rsid w:val="00A13090"/>
    <w:rsid w:val="00A1413A"/>
    <w:rsid w:val="00A14796"/>
    <w:rsid w:val="00A21A0D"/>
    <w:rsid w:val="00A22956"/>
    <w:rsid w:val="00A23005"/>
    <w:rsid w:val="00A2322D"/>
    <w:rsid w:val="00A244D5"/>
    <w:rsid w:val="00A247A6"/>
    <w:rsid w:val="00A24C49"/>
    <w:rsid w:val="00A26A56"/>
    <w:rsid w:val="00A279AB"/>
    <w:rsid w:val="00A30F1A"/>
    <w:rsid w:val="00A315C0"/>
    <w:rsid w:val="00A3258D"/>
    <w:rsid w:val="00A3640A"/>
    <w:rsid w:val="00A370E8"/>
    <w:rsid w:val="00A4024E"/>
    <w:rsid w:val="00A4297C"/>
    <w:rsid w:val="00A42A98"/>
    <w:rsid w:val="00A43704"/>
    <w:rsid w:val="00A474CA"/>
    <w:rsid w:val="00A53574"/>
    <w:rsid w:val="00A541FE"/>
    <w:rsid w:val="00A54D4D"/>
    <w:rsid w:val="00A556D8"/>
    <w:rsid w:val="00A55CE3"/>
    <w:rsid w:val="00A565C4"/>
    <w:rsid w:val="00A5696F"/>
    <w:rsid w:val="00A6140C"/>
    <w:rsid w:val="00A6197D"/>
    <w:rsid w:val="00A62E8E"/>
    <w:rsid w:val="00A6371B"/>
    <w:rsid w:val="00A63D72"/>
    <w:rsid w:val="00A63D8F"/>
    <w:rsid w:val="00A661A2"/>
    <w:rsid w:val="00A667F7"/>
    <w:rsid w:val="00A67273"/>
    <w:rsid w:val="00A70A09"/>
    <w:rsid w:val="00A74923"/>
    <w:rsid w:val="00A75644"/>
    <w:rsid w:val="00A76179"/>
    <w:rsid w:val="00A77586"/>
    <w:rsid w:val="00A82558"/>
    <w:rsid w:val="00A83DBC"/>
    <w:rsid w:val="00A83ED0"/>
    <w:rsid w:val="00A859E1"/>
    <w:rsid w:val="00A87B8A"/>
    <w:rsid w:val="00A902B8"/>
    <w:rsid w:val="00A9293D"/>
    <w:rsid w:val="00A9299E"/>
    <w:rsid w:val="00AA0BD6"/>
    <w:rsid w:val="00AA1139"/>
    <w:rsid w:val="00AA279D"/>
    <w:rsid w:val="00AA2A1C"/>
    <w:rsid w:val="00AA2B62"/>
    <w:rsid w:val="00AA552B"/>
    <w:rsid w:val="00AA5D78"/>
    <w:rsid w:val="00AA73BC"/>
    <w:rsid w:val="00AB02EE"/>
    <w:rsid w:val="00AB1BBE"/>
    <w:rsid w:val="00AB3413"/>
    <w:rsid w:val="00AB6C75"/>
    <w:rsid w:val="00AB7DED"/>
    <w:rsid w:val="00AC0C2D"/>
    <w:rsid w:val="00AC17B8"/>
    <w:rsid w:val="00AC1901"/>
    <w:rsid w:val="00AC388A"/>
    <w:rsid w:val="00AC4143"/>
    <w:rsid w:val="00AC48A2"/>
    <w:rsid w:val="00AC51A1"/>
    <w:rsid w:val="00AC5D91"/>
    <w:rsid w:val="00AD0714"/>
    <w:rsid w:val="00AD09E0"/>
    <w:rsid w:val="00AD0E81"/>
    <w:rsid w:val="00AD1842"/>
    <w:rsid w:val="00AD1C8C"/>
    <w:rsid w:val="00AD2059"/>
    <w:rsid w:val="00AD3805"/>
    <w:rsid w:val="00AD63ED"/>
    <w:rsid w:val="00AE1135"/>
    <w:rsid w:val="00AE4BE1"/>
    <w:rsid w:val="00AE4FA7"/>
    <w:rsid w:val="00AE5CCF"/>
    <w:rsid w:val="00AE7952"/>
    <w:rsid w:val="00AF0C27"/>
    <w:rsid w:val="00AF176D"/>
    <w:rsid w:val="00AF3D5B"/>
    <w:rsid w:val="00AF496F"/>
    <w:rsid w:val="00AF6289"/>
    <w:rsid w:val="00AF72C0"/>
    <w:rsid w:val="00AF7BB0"/>
    <w:rsid w:val="00AF7FE0"/>
    <w:rsid w:val="00B015CC"/>
    <w:rsid w:val="00B07019"/>
    <w:rsid w:val="00B07852"/>
    <w:rsid w:val="00B122E8"/>
    <w:rsid w:val="00B158BA"/>
    <w:rsid w:val="00B16011"/>
    <w:rsid w:val="00B207BB"/>
    <w:rsid w:val="00B219DE"/>
    <w:rsid w:val="00B23F10"/>
    <w:rsid w:val="00B242C4"/>
    <w:rsid w:val="00B24866"/>
    <w:rsid w:val="00B2721A"/>
    <w:rsid w:val="00B27286"/>
    <w:rsid w:val="00B27FD4"/>
    <w:rsid w:val="00B31452"/>
    <w:rsid w:val="00B322F9"/>
    <w:rsid w:val="00B32B71"/>
    <w:rsid w:val="00B33CD3"/>
    <w:rsid w:val="00B341EE"/>
    <w:rsid w:val="00B371BC"/>
    <w:rsid w:val="00B37430"/>
    <w:rsid w:val="00B4067B"/>
    <w:rsid w:val="00B41AA7"/>
    <w:rsid w:val="00B420BF"/>
    <w:rsid w:val="00B45F5D"/>
    <w:rsid w:val="00B462AE"/>
    <w:rsid w:val="00B47C01"/>
    <w:rsid w:val="00B47C79"/>
    <w:rsid w:val="00B50216"/>
    <w:rsid w:val="00B50A6A"/>
    <w:rsid w:val="00B51386"/>
    <w:rsid w:val="00B5166A"/>
    <w:rsid w:val="00B53C4F"/>
    <w:rsid w:val="00B5405D"/>
    <w:rsid w:val="00B54380"/>
    <w:rsid w:val="00B548FA"/>
    <w:rsid w:val="00B5675E"/>
    <w:rsid w:val="00B57B4D"/>
    <w:rsid w:val="00B57B56"/>
    <w:rsid w:val="00B6197D"/>
    <w:rsid w:val="00B61E7D"/>
    <w:rsid w:val="00B6448B"/>
    <w:rsid w:val="00B66FF4"/>
    <w:rsid w:val="00B67350"/>
    <w:rsid w:val="00B71965"/>
    <w:rsid w:val="00B72AE2"/>
    <w:rsid w:val="00B732AE"/>
    <w:rsid w:val="00B73AC7"/>
    <w:rsid w:val="00B73EE1"/>
    <w:rsid w:val="00B7488E"/>
    <w:rsid w:val="00B74C6C"/>
    <w:rsid w:val="00B80FA6"/>
    <w:rsid w:val="00B836C9"/>
    <w:rsid w:val="00B83A7E"/>
    <w:rsid w:val="00B91717"/>
    <w:rsid w:val="00B92155"/>
    <w:rsid w:val="00B922E4"/>
    <w:rsid w:val="00B92E09"/>
    <w:rsid w:val="00B93233"/>
    <w:rsid w:val="00B949D3"/>
    <w:rsid w:val="00B95273"/>
    <w:rsid w:val="00B9547C"/>
    <w:rsid w:val="00B966FA"/>
    <w:rsid w:val="00B970D8"/>
    <w:rsid w:val="00BA13EF"/>
    <w:rsid w:val="00BA3084"/>
    <w:rsid w:val="00BA3532"/>
    <w:rsid w:val="00BA378C"/>
    <w:rsid w:val="00BA5514"/>
    <w:rsid w:val="00BA6A3A"/>
    <w:rsid w:val="00BA6BC0"/>
    <w:rsid w:val="00BA7C3D"/>
    <w:rsid w:val="00BB33DC"/>
    <w:rsid w:val="00BB4534"/>
    <w:rsid w:val="00BB5229"/>
    <w:rsid w:val="00BB5623"/>
    <w:rsid w:val="00BB6B81"/>
    <w:rsid w:val="00BC1037"/>
    <w:rsid w:val="00BC119B"/>
    <w:rsid w:val="00BC2BED"/>
    <w:rsid w:val="00BC3FD1"/>
    <w:rsid w:val="00BC43D1"/>
    <w:rsid w:val="00BC4612"/>
    <w:rsid w:val="00BC4A5F"/>
    <w:rsid w:val="00BC559B"/>
    <w:rsid w:val="00BC59CD"/>
    <w:rsid w:val="00BD0014"/>
    <w:rsid w:val="00BD0E5B"/>
    <w:rsid w:val="00BD12C7"/>
    <w:rsid w:val="00BD146C"/>
    <w:rsid w:val="00BD2150"/>
    <w:rsid w:val="00BD22D0"/>
    <w:rsid w:val="00BD2F71"/>
    <w:rsid w:val="00BD3B43"/>
    <w:rsid w:val="00BD5312"/>
    <w:rsid w:val="00BE14B9"/>
    <w:rsid w:val="00BE28DF"/>
    <w:rsid w:val="00BE2C1E"/>
    <w:rsid w:val="00BE4973"/>
    <w:rsid w:val="00BE4AEF"/>
    <w:rsid w:val="00BE5E28"/>
    <w:rsid w:val="00BE6A44"/>
    <w:rsid w:val="00BE75DF"/>
    <w:rsid w:val="00BE7F04"/>
    <w:rsid w:val="00BF0CF3"/>
    <w:rsid w:val="00BF3D74"/>
    <w:rsid w:val="00BF6AB3"/>
    <w:rsid w:val="00C053F2"/>
    <w:rsid w:val="00C0692B"/>
    <w:rsid w:val="00C12FC5"/>
    <w:rsid w:val="00C136B2"/>
    <w:rsid w:val="00C149ED"/>
    <w:rsid w:val="00C14AF8"/>
    <w:rsid w:val="00C154F1"/>
    <w:rsid w:val="00C16E32"/>
    <w:rsid w:val="00C172D9"/>
    <w:rsid w:val="00C17402"/>
    <w:rsid w:val="00C1741F"/>
    <w:rsid w:val="00C17EDD"/>
    <w:rsid w:val="00C214FA"/>
    <w:rsid w:val="00C2289B"/>
    <w:rsid w:val="00C23039"/>
    <w:rsid w:val="00C239D6"/>
    <w:rsid w:val="00C249A4"/>
    <w:rsid w:val="00C27029"/>
    <w:rsid w:val="00C30C28"/>
    <w:rsid w:val="00C3117E"/>
    <w:rsid w:val="00C319DB"/>
    <w:rsid w:val="00C32650"/>
    <w:rsid w:val="00C32C40"/>
    <w:rsid w:val="00C33397"/>
    <w:rsid w:val="00C34B1B"/>
    <w:rsid w:val="00C35C0C"/>
    <w:rsid w:val="00C40B97"/>
    <w:rsid w:val="00C416B7"/>
    <w:rsid w:val="00C4381B"/>
    <w:rsid w:val="00C43CB3"/>
    <w:rsid w:val="00C45AEC"/>
    <w:rsid w:val="00C47229"/>
    <w:rsid w:val="00C500B0"/>
    <w:rsid w:val="00C500BB"/>
    <w:rsid w:val="00C5042D"/>
    <w:rsid w:val="00C55328"/>
    <w:rsid w:val="00C55C2C"/>
    <w:rsid w:val="00C571D6"/>
    <w:rsid w:val="00C60B1D"/>
    <w:rsid w:val="00C63A15"/>
    <w:rsid w:val="00C64828"/>
    <w:rsid w:val="00C64E2C"/>
    <w:rsid w:val="00C66D1A"/>
    <w:rsid w:val="00C70A08"/>
    <w:rsid w:val="00C71897"/>
    <w:rsid w:val="00C721CA"/>
    <w:rsid w:val="00C729B8"/>
    <w:rsid w:val="00C74A25"/>
    <w:rsid w:val="00C7546F"/>
    <w:rsid w:val="00C761DA"/>
    <w:rsid w:val="00C76348"/>
    <w:rsid w:val="00C77404"/>
    <w:rsid w:val="00C77484"/>
    <w:rsid w:val="00C77DE7"/>
    <w:rsid w:val="00C809DD"/>
    <w:rsid w:val="00C81531"/>
    <w:rsid w:val="00C83316"/>
    <w:rsid w:val="00C833EA"/>
    <w:rsid w:val="00C834B5"/>
    <w:rsid w:val="00C85109"/>
    <w:rsid w:val="00C85F07"/>
    <w:rsid w:val="00C86999"/>
    <w:rsid w:val="00C876FB"/>
    <w:rsid w:val="00C9140B"/>
    <w:rsid w:val="00C93057"/>
    <w:rsid w:val="00C932CC"/>
    <w:rsid w:val="00C93E83"/>
    <w:rsid w:val="00C9433C"/>
    <w:rsid w:val="00C945F7"/>
    <w:rsid w:val="00C95D6B"/>
    <w:rsid w:val="00C97384"/>
    <w:rsid w:val="00CA66F3"/>
    <w:rsid w:val="00CB0685"/>
    <w:rsid w:val="00CB2C3C"/>
    <w:rsid w:val="00CB2D2E"/>
    <w:rsid w:val="00CB3280"/>
    <w:rsid w:val="00CB3308"/>
    <w:rsid w:val="00CB4F5B"/>
    <w:rsid w:val="00CB553C"/>
    <w:rsid w:val="00CB570E"/>
    <w:rsid w:val="00CB695F"/>
    <w:rsid w:val="00CB71B8"/>
    <w:rsid w:val="00CB7215"/>
    <w:rsid w:val="00CB7278"/>
    <w:rsid w:val="00CB7931"/>
    <w:rsid w:val="00CC049E"/>
    <w:rsid w:val="00CC1078"/>
    <w:rsid w:val="00CC1F9B"/>
    <w:rsid w:val="00CC276A"/>
    <w:rsid w:val="00CC36B8"/>
    <w:rsid w:val="00CC3CFF"/>
    <w:rsid w:val="00CC5A58"/>
    <w:rsid w:val="00CC6511"/>
    <w:rsid w:val="00CC71AF"/>
    <w:rsid w:val="00CC7E3F"/>
    <w:rsid w:val="00CD04A7"/>
    <w:rsid w:val="00CD080E"/>
    <w:rsid w:val="00CD150F"/>
    <w:rsid w:val="00CD4219"/>
    <w:rsid w:val="00CD4F03"/>
    <w:rsid w:val="00CD62D4"/>
    <w:rsid w:val="00CD7043"/>
    <w:rsid w:val="00CD70DC"/>
    <w:rsid w:val="00CE17E2"/>
    <w:rsid w:val="00CE1D57"/>
    <w:rsid w:val="00CE389D"/>
    <w:rsid w:val="00CE4F30"/>
    <w:rsid w:val="00CE5FE6"/>
    <w:rsid w:val="00CE6E5B"/>
    <w:rsid w:val="00CE70B7"/>
    <w:rsid w:val="00CF09B4"/>
    <w:rsid w:val="00CF1853"/>
    <w:rsid w:val="00CF2D8F"/>
    <w:rsid w:val="00CF3D14"/>
    <w:rsid w:val="00CF5453"/>
    <w:rsid w:val="00CF5557"/>
    <w:rsid w:val="00CF6BD3"/>
    <w:rsid w:val="00CF6DBD"/>
    <w:rsid w:val="00D016D4"/>
    <w:rsid w:val="00D01C2B"/>
    <w:rsid w:val="00D044BA"/>
    <w:rsid w:val="00D05B77"/>
    <w:rsid w:val="00D1099C"/>
    <w:rsid w:val="00D1194F"/>
    <w:rsid w:val="00D13535"/>
    <w:rsid w:val="00D16507"/>
    <w:rsid w:val="00D21090"/>
    <w:rsid w:val="00D2197C"/>
    <w:rsid w:val="00D22158"/>
    <w:rsid w:val="00D2244D"/>
    <w:rsid w:val="00D232AB"/>
    <w:rsid w:val="00D235D5"/>
    <w:rsid w:val="00D243E9"/>
    <w:rsid w:val="00D25ABD"/>
    <w:rsid w:val="00D35A12"/>
    <w:rsid w:val="00D36AA6"/>
    <w:rsid w:val="00D36CCC"/>
    <w:rsid w:val="00D37439"/>
    <w:rsid w:val="00D377E5"/>
    <w:rsid w:val="00D42529"/>
    <w:rsid w:val="00D42D23"/>
    <w:rsid w:val="00D4333D"/>
    <w:rsid w:val="00D45791"/>
    <w:rsid w:val="00D45EB0"/>
    <w:rsid w:val="00D46EC1"/>
    <w:rsid w:val="00D50348"/>
    <w:rsid w:val="00D50583"/>
    <w:rsid w:val="00D51301"/>
    <w:rsid w:val="00D514D5"/>
    <w:rsid w:val="00D517A5"/>
    <w:rsid w:val="00D5689F"/>
    <w:rsid w:val="00D572B0"/>
    <w:rsid w:val="00D608F1"/>
    <w:rsid w:val="00D60EF2"/>
    <w:rsid w:val="00D61685"/>
    <w:rsid w:val="00D61902"/>
    <w:rsid w:val="00D62566"/>
    <w:rsid w:val="00D6639D"/>
    <w:rsid w:val="00D72EF7"/>
    <w:rsid w:val="00D73538"/>
    <w:rsid w:val="00D73D93"/>
    <w:rsid w:val="00D775E4"/>
    <w:rsid w:val="00D82556"/>
    <w:rsid w:val="00D835B0"/>
    <w:rsid w:val="00D85882"/>
    <w:rsid w:val="00D85A87"/>
    <w:rsid w:val="00D86357"/>
    <w:rsid w:val="00D878D7"/>
    <w:rsid w:val="00D90250"/>
    <w:rsid w:val="00D925E1"/>
    <w:rsid w:val="00D92EB5"/>
    <w:rsid w:val="00D95230"/>
    <w:rsid w:val="00D966ED"/>
    <w:rsid w:val="00DA0D3A"/>
    <w:rsid w:val="00DA1A02"/>
    <w:rsid w:val="00DA2858"/>
    <w:rsid w:val="00DA61EC"/>
    <w:rsid w:val="00DA634A"/>
    <w:rsid w:val="00DA756C"/>
    <w:rsid w:val="00DA7879"/>
    <w:rsid w:val="00DB1683"/>
    <w:rsid w:val="00DB2E15"/>
    <w:rsid w:val="00DB2E8C"/>
    <w:rsid w:val="00DB4E34"/>
    <w:rsid w:val="00DB6057"/>
    <w:rsid w:val="00DB6D07"/>
    <w:rsid w:val="00DC19BD"/>
    <w:rsid w:val="00DC39F7"/>
    <w:rsid w:val="00DC4148"/>
    <w:rsid w:val="00DC4561"/>
    <w:rsid w:val="00DC5825"/>
    <w:rsid w:val="00DC7BDF"/>
    <w:rsid w:val="00DD434C"/>
    <w:rsid w:val="00DD4385"/>
    <w:rsid w:val="00DD443E"/>
    <w:rsid w:val="00DD6874"/>
    <w:rsid w:val="00DE0C7C"/>
    <w:rsid w:val="00DE184C"/>
    <w:rsid w:val="00DE19D2"/>
    <w:rsid w:val="00DE4C6A"/>
    <w:rsid w:val="00DE6A6E"/>
    <w:rsid w:val="00DE7783"/>
    <w:rsid w:val="00DE7E16"/>
    <w:rsid w:val="00DF1CB7"/>
    <w:rsid w:val="00DF2178"/>
    <w:rsid w:val="00DF2BC7"/>
    <w:rsid w:val="00DF3DBA"/>
    <w:rsid w:val="00DF4BF9"/>
    <w:rsid w:val="00DF5CE1"/>
    <w:rsid w:val="00E00B89"/>
    <w:rsid w:val="00E00D7F"/>
    <w:rsid w:val="00E0325C"/>
    <w:rsid w:val="00E04A76"/>
    <w:rsid w:val="00E0573A"/>
    <w:rsid w:val="00E06E5A"/>
    <w:rsid w:val="00E07C0B"/>
    <w:rsid w:val="00E07C88"/>
    <w:rsid w:val="00E12CD1"/>
    <w:rsid w:val="00E13638"/>
    <w:rsid w:val="00E15D0C"/>
    <w:rsid w:val="00E16632"/>
    <w:rsid w:val="00E17AB8"/>
    <w:rsid w:val="00E2088C"/>
    <w:rsid w:val="00E20C4F"/>
    <w:rsid w:val="00E20DA7"/>
    <w:rsid w:val="00E21330"/>
    <w:rsid w:val="00E21994"/>
    <w:rsid w:val="00E23956"/>
    <w:rsid w:val="00E24B41"/>
    <w:rsid w:val="00E25E62"/>
    <w:rsid w:val="00E26A22"/>
    <w:rsid w:val="00E335F6"/>
    <w:rsid w:val="00E33D5C"/>
    <w:rsid w:val="00E33E6C"/>
    <w:rsid w:val="00E3512C"/>
    <w:rsid w:val="00E35E0A"/>
    <w:rsid w:val="00E35F0F"/>
    <w:rsid w:val="00E375E1"/>
    <w:rsid w:val="00E375FA"/>
    <w:rsid w:val="00E4033F"/>
    <w:rsid w:val="00E40469"/>
    <w:rsid w:val="00E41A1F"/>
    <w:rsid w:val="00E41C71"/>
    <w:rsid w:val="00E41E91"/>
    <w:rsid w:val="00E41EAA"/>
    <w:rsid w:val="00E423AB"/>
    <w:rsid w:val="00E42BB6"/>
    <w:rsid w:val="00E438B2"/>
    <w:rsid w:val="00E44D88"/>
    <w:rsid w:val="00E468DA"/>
    <w:rsid w:val="00E47750"/>
    <w:rsid w:val="00E47A76"/>
    <w:rsid w:val="00E47C2D"/>
    <w:rsid w:val="00E50EE5"/>
    <w:rsid w:val="00E52C09"/>
    <w:rsid w:val="00E53152"/>
    <w:rsid w:val="00E53EC7"/>
    <w:rsid w:val="00E57BD3"/>
    <w:rsid w:val="00E63225"/>
    <w:rsid w:val="00E6576C"/>
    <w:rsid w:val="00E665DD"/>
    <w:rsid w:val="00E666DB"/>
    <w:rsid w:val="00E673C3"/>
    <w:rsid w:val="00E67D3D"/>
    <w:rsid w:val="00E70110"/>
    <w:rsid w:val="00E70A77"/>
    <w:rsid w:val="00E71CE7"/>
    <w:rsid w:val="00E74388"/>
    <w:rsid w:val="00E7466D"/>
    <w:rsid w:val="00E80B55"/>
    <w:rsid w:val="00E81FAA"/>
    <w:rsid w:val="00E83048"/>
    <w:rsid w:val="00E84558"/>
    <w:rsid w:val="00E85C97"/>
    <w:rsid w:val="00E90449"/>
    <w:rsid w:val="00E905EC"/>
    <w:rsid w:val="00E90654"/>
    <w:rsid w:val="00E9298E"/>
    <w:rsid w:val="00E933D6"/>
    <w:rsid w:val="00E97540"/>
    <w:rsid w:val="00E977D8"/>
    <w:rsid w:val="00EA0037"/>
    <w:rsid w:val="00EA057A"/>
    <w:rsid w:val="00EA0BAC"/>
    <w:rsid w:val="00EA25A7"/>
    <w:rsid w:val="00EA387D"/>
    <w:rsid w:val="00EA3B60"/>
    <w:rsid w:val="00EA3F26"/>
    <w:rsid w:val="00EA4FA1"/>
    <w:rsid w:val="00EA56F3"/>
    <w:rsid w:val="00EA5E8C"/>
    <w:rsid w:val="00EA6A00"/>
    <w:rsid w:val="00EA7A7C"/>
    <w:rsid w:val="00EA7FC3"/>
    <w:rsid w:val="00EB1B1E"/>
    <w:rsid w:val="00EB1CE4"/>
    <w:rsid w:val="00EB1E53"/>
    <w:rsid w:val="00EB2D95"/>
    <w:rsid w:val="00EB39FA"/>
    <w:rsid w:val="00EB4E65"/>
    <w:rsid w:val="00EB69C2"/>
    <w:rsid w:val="00EC0981"/>
    <w:rsid w:val="00EC0F50"/>
    <w:rsid w:val="00EC0F65"/>
    <w:rsid w:val="00EC2D94"/>
    <w:rsid w:val="00EC2E08"/>
    <w:rsid w:val="00EC44BA"/>
    <w:rsid w:val="00EC4CDB"/>
    <w:rsid w:val="00EC5BB5"/>
    <w:rsid w:val="00EC6E06"/>
    <w:rsid w:val="00ED49C3"/>
    <w:rsid w:val="00ED77CC"/>
    <w:rsid w:val="00ED7857"/>
    <w:rsid w:val="00EE4150"/>
    <w:rsid w:val="00EE494A"/>
    <w:rsid w:val="00EE5498"/>
    <w:rsid w:val="00EE6D30"/>
    <w:rsid w:val="00EE6FFE"/>
    <w:rsid w:val="00EF020A"/>
    <w:rsid w:val="00EF1D63"/>
    <w:rsid w:val="00EF594C"/>
    <w:rsid w:val="00F00EC8"/>
    <w:rsid w:val="00F0240E"/>
    <w:rsid w:val="00F035CA"/>
    <w:rsid w:val="00F040A8"/>
    <w:rsid w:val="00F04A12"/>
    <w:rsid w:val="00F0556A"/>
    <w:rsid w:val="00F05C70"/>
    <w:rsid w:val="00F061E1"/>
    <w:rsid w:val="00F07F74"/>
    <w:rsid w:val="00F12A75"/>
    <w:rsid w:val="00F13439"/>
    <w:rsid w:val="00F153DF"/>
    <w:rsid w:val="00F15E10"/>
    <w:rsid w:val="00F1683D"/>
    <w:rsid w:val="00F16D16"/>
    <w:rsid w:val="00F177B7"/>
    <w:rsid w:val="00F17B85"/>
    <w:rsid w:val="00F21ACE"/>
    <w:rsid w:val="00F234B4"/>
    <w:rsid w:val="00F2445D"/>
    <w:rsid w:val="00F245AD"/>
    <w:rsid w:val="00F25568"/>
    <w:rsid w:val="00F258F0"/>
    <w:rsid w:val="00F274BB"/>
    <w:rsid w:val="00F31FA2"/>
    <w:rsid w:val="00F3334F"/>
    <w:rsid w:val="00F3510F"/>
    <w:rsid w:val="00F35690"/>
    <w:rsid w:val="00F35AEA"/>
    <w:rsid w:val="00F411A4"/>
    <w:rsid w:val="00F4135B"/>
    <w:rsid w:val="00F42419"/>
    <w:rsid w:val="00F44A36"/>
    <w:rsid w:val="00F46B8D"/>
    <w:rsid w:val="00F502A4"/>
    <w:rsid w:val="00F5038A"/>
    <w:rsid w:val="00F50F71"/>
    <w:rsid w:val="00F51B16"/>
    <w:rsid w:val="00F6089F"/>
    <w:rsid w:val="00F63495"/>
    <w:rsid w:val="00F64585"/>
    <w:rsid w:val="00F65D77"/>
    <w:rsid w:val="00F66378"/>
    <w:rsid w:val="00F71490"/>
    <w:rsid w:val="00F71E48"/>
    <w:rsid w:val="00F739A9"/>
    <w:rsid w:val="00F73E10"/>
    <w:rsid w:val="00F748AE"/>
    <w:rsid w:val="00F74AC1"/>
    <w:rsid w:val="00F74E0F"/>
    <w:rsid w:val="00F75688"/>
    <w:rsid w:val="00F76BCD"/>
    <w:rsid w:val="00F77236"/>
    <w:rsid w:val="00F80455"/>
    <w:rsid w:val="00F820AB"/>
    <w:rsid w:val="00F82A9B"/>
    <w:rsid w:val="00F850BC"/>
    <w:rsid w:val="00F851C4"/>
    <w:rsid w:val="00F85DFA"/>
    <w:rsid w:val="00F902A2"/>
    <w:rsid w:val="00F90BF5"/>
    <w:rsid w:val="00F911F0"/>
    <w:rsid w:val="00F93E2F"/>
    <w:rsid w:val="00F948B2"/>
    <w:rsid w:val="00F96487"/>
    <w:rsid w:val="00FA12F5"/>
    <w:rsid w:val="00FA2E3F"/>
    <w:rsid w:val="00FA77F4"/>
    <w:rsid w:val="00FB0261"/>
    <w:rsid w:val="00FB0384"/>
    <w:rsid w:val="00FB1E8A"/>
    <w:rsid w:val="00FB2094"/>
    <w:rsid w:val="00FB2BEE"/>
    <w:rsid w:val="00FB335D"/>
    <w:rsid w:val="00FB3604"/>
    <w:rsid w:val="00FB3834"/>
    <w:rsid w:val="00FB3A49"/>
    <w:rsid w:val="00FB3C75"/>
    <w:rsid w:val="00FB45AC"/>
    <w:rsid w:val="00FB48F4"/>
    <w:rsid w:val="00FB5C1D"/>
    <w:rsid w:val="00FC1036"/>
    <w:rsid w:val="00FC38C4"/>
    <w:rsid w:val="00FC3A52"/>
    <w:rsid w:val="00FC7D52"/>
    <w:rsid w:val="00FD017F"/>
    <w:rsid w:val="00FD0660"/>
    <w:rsid w:val="00FD08A2"/>
    <w:rsid w:val="00FD1647"/>
    <w:rsid w:val="00FD2EFB"/>
    <w:rsid w:val="00FD3F07"/>
    <w:rsid w:val="00FD448F"/>
    <w:rsid w:val="00FD4BEF"/>
    <w:rsid w:val="00FD6B0F"/>
    <w:rsid w:val="00FD7941"/>
    <w:rsid w:val="00FE0E53"/>
    <w:rsid w:val="00FE10F8"/>
    <w:rsid w:val="00FE1576"/>
    <w:rsid w:val="00FE15A8"/>
    <w:rsid w:val="00FE2141"/>
    <w:rsid w:val="00FE2E81"/>
    <w:rsid w:val="00FE2F0F"/>
    <w:rsid w:val="00FE301E"/>
    <w:rsid w:val="00FE6B36"/>
    <w:rsid w:val="00FF15BB"/>
    <w:rsid w:val="00FF4990"/>
    <w:rsid w:val="00FF4CB0"/>
    <w:rsid w:val="00FF5142"/>
    <w:rsid w:val="00FF57C9"/>
    <w:rsid w:val="00FF6976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E6C6C7"/>
  <w15:docId w15:val="{16A0703C-2BBB-4C0C-9EF3-3E19E6CC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5D0C"/>
    <w:pPr>
      <w:spacing w:line="300" w:lineRule="exact"/>
      <w:jc w:val="both"/>
    </w:pPr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qFormat/>
    <w:rsid w:val="00FD017F"/>
    <w:pPr>
      <w:keepNext/>
      <w:numPr>
        <w:numId w:val="27"/>
      </w:numPr>
      <w:spacing w:before="80" w:after="80"/>
      <w:ind w:left="567" w:hanging="567"/>
      <w:outlineLvl w:val="0"/>
    </w:pPr>
    <w:rPr>
      <w:rFonts w:cs="Arial"/>
      <w:b/>
      <w:iCs/>
    </w:rPr>
  </w:style>
  <w:style w:type="paragraph" w:styleId="berschrift2">
    <w:name w:val="heading 2"/>
    <w:basedOn w:val="Standard"/>
    <w:next w:val="Standard"/>
    <w:qFormat/>
    <w:rsid w:val="00083A1B"/>
    <w:pPr>
      <w:keepNext/>
      <w:numPr>
        <w:ilvl w:val="1"/>
        <w:numId w:val="27"/>
      </w:numPr>
      <w:autoSpaceDE w:val="0"/>
      <w:autoSpaceDN w:val="0"/>
      <w:adjustRightInd w:val="0"/>
      <w:spacing w:before="80" w:after="80" w:line="400" w:lineRule="exact"/>
      <w:ind w:left="567" w:hanging="567"/>
      <w:outlineLvl w:val="1"/>
    </w:pPr>
    <w:rPr>
      <w:b/>
      <w:bCs/>
      <w:szCs w:val="32"/>
    </w:rPr>
  </w:style>
  <w:style w:type="paragraph" w:styleId="berschrift3">
    <w:name w:val="heading 3"/>
    <w:basedOn w:val="Standard"/>
    <w:next w:val="Standard"/>
    <w:qFormat/>
    <w:rsid w:val="00907D1D"/>
    <w:pPr>
      <w:keepNext/>
      <w:numPr>
        <w:ilvl w:val="2"/>
        <w:numId w:val="27"/>
      </w:numPr>
      <w:autoSpaceDE w:val="0"/>
      <w:autoSpaceDN w:val="0"/>
      <w:adjustRightInd w:val="0"/>
      <w:spacing w:line="360" w:lineRule="auto"/>
      <w:outlineLvl w:val="2"/>
    </w:pPr>
    <w:rPr>
      <w:i/>
      <w:i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36BF"/>
    <w:pPr>
      <w:keepNext/>
      <w:keepLines/>
      <w:numPr>
        <w:ilvl w:val="3"/>
        <w:numId w:val="27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36BF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36BF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36BF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36BF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36BF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907D1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907D1D"/>
    <w:rPr>
      <w:sz w:val="20"/>
      <w:szCs w:val="20"/>
    </w:rPr>
  </w:style>
  <w:style w:type="paragraph" w:styleId="Textkrper">
    <w:name w:val="Body Text"/>
    <w:basedOn w:val="Standard"/>
    <w:link w:val="TextkrperZchn"/>
    <w:rsid w:val="00907D1D"/>
    <w:rPr>
      <w:rFonts w:ascii="Arial" w:hAnsi="Arial" w:cs="Arial"/>
      <w:sz w:val="22"/>
    </w:rPr>
  </w:style>
  <w:style w:type="paragraph" w:styleId="Kopfzeile">
    <w:name w:val="header"/>
    <w:basedOn w:val="Standard"/>
    <w:rsid w:val="00907D1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907D1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07D1D"/>
  </w:style>
  <w:style w:type="paragraph" w:styleId="Sprechblasentext">
    <w:name w:val="Balloon Text"/>
    <w:basedOn w:val="Standard"/>
    <w:semiHidden/>
    <w:rsid w:val="005C787F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semiHidden/>
    <w:rsid w:val="00EB2D95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EB2D95"/>
    <w:rPr>
      <w:vertAlign w:val="superscript"/>
    </w:rPr>
  </w:style>
  <w:style w:type="paragraph" w:styleId="Listenabsatz">
    <w:name w:val="List Paragraph"/>
    <w:basedOn w:val="Standard"/>
    <w:uiPriority w:val="34"/>
    <w:qFormat/>
    <w:rsid w:val="00E50E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922EC2"/>
    <w:rPr>
      <w:color w:val="0000FF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810612"/>
  </w:style>
  <w:style w:type="character" w:customStyle="1" w:styleId="highlight">
    <w:name w:val="highlight"/>
    <w:basedOn w:val="Absatz-Standardschriftart"/>
    <w:rsid w:val="00810612"/>
  </w:style>
  <w:style w:type="character" w:customStyle="1" w:styleId="TextkrperZchn">
    <w:name w:val="Textkörper Zchn"/>
    <w:basedOn w:val="Absatz-Standardschriftart"/>
    <w:link w:val="Textkrper"/>
    <w:rsid w:val="00C500BB"/>
    <w:rPr>
      <w:rFonts w:ascii="Arial" w:hAnsi="Arial" w:cs="Arial"/>
      <w:sz w:val="22"/>
      <w:szCs w:val="24"/>
    </w:rPr>
  </w:style>
  <w:style w:type="paragraph" w:customStyle="1" w:styleId="Text">
    <w:name w:val="Text"/>
    <w:rsid w:val="00644C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ervorhebung">
    <w:name w:val="Emphasis"/>
    <w:basedOn w:val="Absatz-Standardschriftart"/>
    <w:qFormat/>
    <w:rsid w:val="004F4753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F748AE"/>
    <w:pPr>
      <w:spacing w:before="100" w:beforeAutospacing="1" w:after="100" w:afterAutospacing="1"/>
    </w:pPr>
    <w:rPr>
      <w:rFonts w:eastAsiaTheme="minorEastAsia"/>
    </w:rPr>
  </w:style>
  <w:style w:type="table" w:styleId="Tabellenraster">
    <w:name w:val="Table Grid"/>
    <w:basedOn w:val="NormaleTabelle"/>
    <w:uiPriority w:val="39"/>
    <w:rsid w:val="00F748AE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7A62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727A62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7A62"/>
    <w:rPr>
      <w:b/>
      <w:bCs/>
    </w:rPr>
  </w:style>
  <w:style w:type="paragraph" w:customStyle="1" w:styleId="u-mb-2">
    <w:name w:val="u-mb-2"/>
    <w:basedOn w:val="Standard"/>
    <w:rsid w:val="000A14A4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customStyle="1" w:styleId="authorsname">
    <w:name w:val="authors__name"/>
    <w:basedOn w:val="Absatz-Standardschriftart"/>
    <w:rsid w:val="000A14A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36BF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36B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36B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36B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36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36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1A7110"/>
    <w:rPr>
      <w:color w:val="808080"/>
    </w:rPr>
  </w:style>
  <w:style w:type="paragraph" w:customStyle="1" w:styleId="Literaturverzeichnis1">
    <w:name w:val="Literaturverzeichnis1"/>
    <w:basedOn w:val="Standard"/>
    <w:rsid w:val="00C85F0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F3290"/>
    <w:rPr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32AB1"/>
  </w:style>
  <w:style w:type="paragraph" w:customStyle="1" w:styleId="Literaturverzeichnis2">
    <w:name w:val="Literaturverzeichnis2"/>
    <w:basedOn w:val="Standard"/>
    <w:rsid w:val="00697AC7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3">
    <w:name w:val="Literaturverzeichnis3"/>
    <w:basedOn w:val="Standard"/>
    <w:rsid w:val="00A62E8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table" w:styleId="EinfacheTabelle1">
    <w:name w:val="Plain Table 1"/>
    <w:basedOn w:val="NormaleTabelle"/>
    <w:uiPriority w:val="41"/>
    <w:rsid w:val="00D902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D902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Literaturverzeichnis4">
    <w:name w:val="Literaturverzeichnis4"/>
    <w:basedOn w:val="Standard"/>
    <w:rsid w:val="00F31FA2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5">
    <w:name w:val="Literaturverzeichnis5"/>
    <w:basedOn w:val="Standard"/>
    <w:rsid w:val="00912D26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6">
    <w:name w:val="Literaturverzeichnis6"/>
    <w:basedOn w:val="Standard"/>
    <w:rsid w:val="009352BE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  <w:style w:type="paragraph" w:customStyle="1" w:styleId="Literaturverzeichnis7">
    <w:name w:val="Literaturverzeichnis7"/>
    <w:basedOn w:val="Standard"/>
    <w:rsid w:val="001A429F"/>
    <w:pPr>
      <w:spacing w:before="100" w:beforeAutospacing="1" w:after="100" w:afterAutospacing="1" w:line="240" w:lineRule="auto"/>
      <w:jc w:val="left"/>
    </w:pPr>
    <w:rPr>
      <w:rFonts w:eastAsiaTheme="minorEastAsi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1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8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38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2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7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B3E624-4ACA-4AE1-865C-A3F734C8D7DF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9CC7A5-277B-47F3-9249-487E27D18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FH KIDNEY CENTER</vt:lpstr>
    </vt:vector>
  </TitlesOfParts>
  <Company>KfH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FH KIDNEY CENTER</dc:title>
  <dc:subject/>
  <dc:creator>Joachim Beige</dc:creator>
  <cp:keywords/>
  <dc:description/>
  <cp:lastModifiedBy>Ralph Wendt</cp:lastModifiedBy>
  <cp:revision>4</cp:revision>
  <cp:lastPrinted>2025-01-03T14:35:00Z</cp:lastPrinted>
  <dcterms:created xsi:type="dcterms:W3CDTF">2026-01-27T22:02:00Z</dcterms:created>
  <dcterms:modified xsi:type="dcterms:W3CDTF">2026-01-27T22:05:00Z</dcterms:modified>
</cp:coreProperties>
</file>